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FC3A5" w14:textId="4AE5974A" w:rsidR="00B45777" w:rsidRPr="00BA217D" w:rsidRDefault="00B45777">
      <w:pPr>
        <w:rPr>
          <w:rFonts w:ascii="Times New Roman" w:hAnsi="Times New Roman" w:cs="Times New Roman"/>
        </w:rPr>
      </w:pPr>
      <w:r w:rsidRPr="00BA217D">
        <w:rPr>
          <w:rFonts w:ascii="Times New Roman" w:hAnsi="Times New Roman" w:cs="Times New Roman"/>
          <w:b/>
          <w:bCs/>
        </w:rPr>
        <w:t xml:space="preserve">Supplemental Table </w:t>
      </w:r>
      <w:ins w:id="0" w:author="Ahrens,Angelica P" w:date="2023-05-09T17:33:00Z">
        <w:r w:rsidR="00BF64B4">
          <w:rPr>
            <w:rFonts w:ascii="Times New Roman" w:hAnsi="Times New Roman" w:cs="Times New Roman"/>
            <w:b/>
            <w:bCs/>
          </w:rPr>
          <w:t>3</w:t>
        </w:r>
      </w:ins>
      <w:del w:id="1" w:author="Ahrens,Angelica P" w:date="2023-05-09T17:33:00Z">
        <w:r w:rsidR="00312437" w:rsidDel="00BF64B4">
          <w:rPr>
            <w:rFonts w:ascii="Times New Roman" w:hAnsi="Times New Roman" w:cs="Times New Roman"/>
            <w:b/>
            <w:bCs/>
          </w:rPr>
          <w:delText>2</w:delText>
        </w:r>
      </w:del>
      <w:r w:rsidRPr="00BA217D">
        <w:rPr>
          <w:rFonts w:ascii="Times New Roman" w:hAnsi="Times New Roman" w:cs="Times New Roman"/>
          <w:b/>
          <w:bCs/>
        </w:rPr>
        <w:t xml:space="preserve">. </w:t>
      </w:r>
      <w:r w:rsidR="00BA217D" w:rsidRPr="00BA217D">
        <w:rPr>
          <w:rFonts w:ascii="Times New Roman" w:hAnsi="Times New Roman" w:cs="Times New Roman"/>
          <w:b/>
          <w:bCs/>
        </w:rPr>
        <w:t>Confounds of microbial diversity in ABIS.</w:t>
      </w:r>
      <w:r w:rsidR="00BA217D" w:rsidRPr="00BA217D">
        <w:rPr>
          <w:rFonts w:ascii="Times New Roman" w:hAnsi="Times New Roman" w:cs="Times New Roman"/>
        </w:rPr>
        <w:t xml:space="preserve"> </w:t>
      </w:r>
      <w:r w:rsidRPr="00BA217D">
        <w:rPr>
          <w:rFonts w:ascii="Times New Roman" w:hAnsi="Times New Roman" w:cs="Times New Roman"/>
        </w:rPr>
        <w:t xml:space="preserve">PERMANOVA statistics for the microbial diversity index at the amplicon sequence variant (ASV)-level using the Bray-Curtis method with 1000 permutations. </w:t>
      </w:r>
      <w:r w:rsidR="00BA217D" w:rsidRPr="00BA217D">
        <w:rPr>
          <w:rFonts w:ascii="Times New Roman" w:hAnsi="Times New Roman" w:cs="Times New Roman"/>
        </w:rPr>
        <w:t>Abundances</w:t>
      </w:r>
      <w:r w:rsidR="00E80AEF" w:rsidRPr="00BA217D">
        <w:rPr>
          <w:rFonts w:ascii="Times New Roman" w:hAnsi="Times New Roman" w:cs="Times New Roman"/>
        </w:rPr>
        <w:t xml:space="preserve"> </w:t>
      </w:r>
      <w:r w:rsidR="00BA217D" w:rsidRPr="00BA217D">
        <w:rPr>
          <w:rFonts w:ascii="Times New Roman" w:hAnsi="Times New Roman" w:cs="Times New Roman"/>
        </w:rPr>
        <w:t>underwent a compositional transformation using the microbiome R package, and then</w:t>
      </w:r>
      <w:r w:rsidR="00E80AEF" w:rsidRPr="00BA217D">
        <w:rPr>
          <w:rFonts w:ascii="Times New Roman" w:hAnsi="Times New Roman" w:cs="Times New Roman"/>
        </w:rPr>
        <w:t xml:space="preserve"> </w:t>
      </w:r>
      <w:r w:rsidRPr="00BA217D">
        <w:rPr>
          <w:rFonts w:ascii="Times New Roman" w:hAnsi="Times New Roman" w:cs="Times New Roman"/>
        </w:rPr>
        <w:t xml:space="preserve">PERMANOVAs were calculated using the </w:t>
      </w:r>
      <w:proofErr w:type="spellStart"/>
      <w:r w:rsidRPr="00BA217D">
        <w:rPr>
          <w:rFonts w:ascii="Times New Roman" w:hAnsi="Times New Roman" w:cs="Times New Roman"/>
        </w:rPr>
        <w:t>adonis</w:t>
      </w:r>
      <w:proofErr w:type="spellEnd"/>
      <w:r w:rsidRPr="00BA217D">
        <w:rPr>
          <w:rFonts w:ascii="Times New Roman" w:hAnsi="Times New Roman" w:cs="Times New Roman"/>
        </w:rPr>
        <w:t xml:space="preserve"> function of the vegan R package.</w:t>
      </w:r>
      <w:r w:rsidR="00E80AEF" w:rsidRPr="00BA217D">
        <w:rPr>
          <w:rFonts w:ascii="Times New Roman" w:hAnsi="Times New Roman" w:cs="Times New Roman"/>
        </w:rPr>
        <w:t xml:space="preserve"> </w:t>
      </w:r>
      <w:r w:rsidR="00BA217D">
        <w:rPr>
          <w:rFonts w:ascii="Times New Roman" w:hAnsi="Times New Roman" w:cs="Times New Roman"/>
        </w:rPr>
        <w:t xml:space="preserve">In Model 1, terms were added sequentially. Human leukocyte antigen (HLA) haplotypes were entered as binary features: 0 (absence of the allele), 1 (heterozygous or homozygous for the allele). For Models 2-5, </w:t>
      </w:r>
      <w:r w:rsidR="007E6435">
        <w:rPr>
          <w:rFonts w:ascii="Times New Roman" w:hAnsi="Times New Roman" w:cs="Times New Roman"/>
        </w:rPr>
        <w:t xml:space="preserve">continuous </w:t>
      </w:r>
      <w:r w:rsidR="00E80AEF" w:rsidRPr="00BA217D">
        <w:rPr>
          <w:rFonts w:ascii="Times New Roman" w:hAnsi="Times New Roman" w:cs="Times New Roman"/>
        </w:rPr>
        <w:t xml:space="preserve">body mass index (BMI) was assessed separately at each age due to </w:t>
      </w:r>
      <w:r w:rsidR="007E6435">
        <w:rPr>
          <w:rFonts w:ascii="Times New Roman" w:hAnsi="Times New Roman" w:cs="Times New Roman"/>
        </w:rPr>
        <w:t>missing values across time</w:t>
      </w:r>
      <w:r w:rsidR="00E80AEF" w:rsidRPr="00BA217D">
        <w:rPr>
          <w:rFonts w:ascii="Times New Roman" w:hAnsi="Times New Roman" w:cs="Times New Roman"/>
        </w:rPr>
        <w:t>. Significance codes:  p&lt;0.001 (***), p&lt;0.01 (**), p&lt;0.05 (*)</w:t>
      </w:r>
      <w:del w:id="2" w:author="Ahrens,Angelica P" w:date="2023-04-27T13:15:00Z">
        <w:r w:rsidR="00E80AEF" w:rsidRPr="00BA217D" w:rsidDel="00556FA2">
          <w:rPr>
            <w:rFonts w:ascii="Times New Roman" w:hAnsi="Times New Roman" w:cs="Times New Roman"/>
          </w:rPr>
          <w:delText>, p&lt;0.1 (.)</w:delText>
        </w:r>
      </w:del>
      <w:r w:rsidR="00E80AEF" w:rsidRPr="00BA217D">
        <w:rPr>
          <w:rFonts w:ascii="Times New Roman" w:hAnsi="Times New Roman" w:cs="Times New Roman"/>
        </w:rPr>
        <w:t>.</w:t>
      </w:r>
    </w:p>
    <w:p w14:paraId="1D34E9D9" w14:textId="11FBEE9F" w:rsidR="00B45777" w:rsidRPr="00BA217D" w:rsidRDefault="00B4577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593" w:type="dxa"/>
        <w:tblLook w:val="04A0" w:firstRow="1" w:lastRow="0" w:firstColumn="1" w:lastColumn="0" w:noHBand="0" w:noVBand="1"/>
      </w:tblPr>
      <w:tblGrid>
        <w:gridCol w:w="2552"/>
        <w:gridCol w:w="786"/>
        <w:gridCol w:w="1560"/>
        <w:gridCol w:w="1652"/>
        <w:gridCol w:w="1621"/>
      </w:tblGrid>
      <w:tr w:rsidR="00BA217D" w:rsidRPr="002C2D85" w14:paraId="0F405DA9" w14:textId="77777777" w:rsidTr="00BA217D">
        <w:tc>
          <w:tcPr>
            <w:tcW w:w="2552" w:type="dxa"/>
          </w:tcPr>
          <w:p w14:paraId="59811B6E" w14:textId="1CABF32C" w:rsidR="00BA217D" w:rsidRPr="002C2D85" w:rsidRDefault="00BA217D" w:rsidP="00F62E88">
            <w:pPr>
              <w:rPr>
                <w:rFonts w:ascii="Times New Roman" w:hAnsi="Times New Roman" w:cs="Times New Roman"/>
                <w:rPrChange w:id="3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4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Model (n)</w:t>
            </w:r>
          </w:p>
        </w:tc>
        <w:tc>
          <w:tcPr>
            <w:tcW w:w="786" w:type="dxa"/>
          </w:tcPr>
          <w:p w14:paraId="0F0038A5" w14:textId="77777777" w:rsidR="00BA217D" w:rsidRPr="002C2D85" w:rsidRDefault="00BA217D" w:rsidP="00F62E88">
            <w:pPr>
              <w:rPr>
                <w:rFonts w:ascii="Times New Roman" w:hAnsi="Times New Roman" w:cs="Times New Roman"/>
                <w:i/>
                <w:iCs/>
                <w:rPrChange w:id="5" w:author="Ahrens,Angelica P" w:date="2023-05-09T17:33:00Z">
                  <w:rPr>
                    <w:rFonts w:ascii="Times New Roman" w:hAnsi="Times New Roman" w:cs="Times New Roman"/>
                    <w:i/>
                    <w:iCs/>
                    <w:sz w:val="20"/>
                    <w:szCs w:val="20"/>
                  </w:rPr>
                </w:rPrChange>
              </w:rPr>
            </w:pPr>
            <w:proofErr w:type="spellStart"/>
            <w:r w:rsidRPr="002C2D85">
              <w:rPr>
                <w:rFonts w:ascii="Times New Roman" w:hAnsi="Times New Roman" w:cs="Times New Roman"/>
                <w:i/>
                <w:iCs/>
                <w:rPrChange w:id="6" w:author="Ahrens,Angelica P" w:date="2023-05-09T17:33:00Z">
                  <w:rPr>
                    <w:rFonts w:ascii="Times New Roman" w:hAnsi="Times New Roman" w:cs="Times New Roman"/>
                    <w:i/>
                    <w:iCs/>
                    <w:sz w:val="20"/>
                    <w:szCs w:val="20"/>
                  </w:rPr>
                </w:rPrChange>
              </w:rPr>
              <w:t>df</w:t>
            </w:r>
            <w:proofErr w:type="spellEnd"/>
          </w:p>
        </w:tc>
        <w:tc>
          <w:tcPr>
            <w:tcW w:w="1560" w:type="dxa"/>
          </w:tcPr>
          <w:p w14:paraId="1689BF20" w14:textId="32DFD111" w:rsidR="00BA217D" w:rsidRPr="002C2D85" w:rsidRDefault="00BA217D" w:rsidP="00F62E88">
            <w:pPr>
              <w:rPr>
                <w:rFonts w:ascii="Times New Roman" w:hAnsi="Times New Roman" w:cs="Times New Roman"/>
                <w:i/>
                <w:iCs/>
                <w:rPrChange w:id="7" w:author="Ahrens,Angelica P" w:date="2023-05-09T17:33:00Z">
                  <w:rPr>
                    <w:rFonts w:ascii="Times New Roman" w:hAnsi="Times New Roman" w:cs="Times New Roman"/>
                    <w:i/>
                    <w:iCs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i/>
                <w:iCs/>
                <w:rPrChange w:id="8" w:author="Ahrens,Angelica P" w:date="2023-05-09T17:33:00Z">
                  <w:rPr>
                    <w:rFonts w:ascii="Times New Roman" w:hAnsi="Times New Roman" w:cs="Times New Roman"/>
                    <w:i/>
                    <w:iCs/>
                    <w:sz w:val="20"/>
                    <w:szCs w:val="20"/>
                  </w:rPr>
                </w:rPrChange>
              </w:rPr>
              <w:t>F model</w:t>
            </w:r>
          </w:p>
        </w:tc>
        <w:tc>
          <w:tcPr>
            <w:tcW w:w="1652" w:type="dxa"/>
          </w:tcPr>
          <w:p w14:paraId="3D75F668" w14:textId="77777777" w:rsidR="00BA217D" w:rsidRPr="002C2D85" w:rsidRDefault="00BA217D" w:rsidP="00F62E88">
            <w:pPr>
              <w:rPr>
                <w:rFonts w:ascii="Times New Roman" w:hAnsi="Times New Roman" w:cs="Times New Roman"/>
                <w:i/>
                <w:iCs/>
                <w:rPrChange w:id="9" w:author="Ahrens,Angelica P" w:date="2023-05-09T17:33:00Z">
                  <w:rPr>
                    <w:rFonts w:ascii="Times New Roman" w:hAnsi="Times New Roman" w:cs="Times New Roman"/>
                    <w:i/>
                    <w:iCs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i/>
                <w:iCs/>
                <w:rPrChange w:id="10" w:author="Ahrens,Angelica P" w:date="2023-05-09T17:33:00Z">
                  <w:rPr>
                    <w:rFonts w:ascii="Times New Roman" w:hAnsi="Times New Roman" w:cs="Times New Roman"/>
                    <w:i/>
                    <w:iCs/>
                    <w:sz w:val="20"/>
                    <w:szCs w:val="20"/>
                  </w:rPr>
                </w:rPrChange>
              </w:rPr>
              <w:t>R</w:t>
            </w:r>
            <w:r w:rsidRPr="002C2D85">
              <w:rPr>
                <w:rFonts w:ascii="Times New Roman" w:hAnsi="Times New Roman" w:cs="Times New Roman"/>
                <w:i/>
                <w:iCs/>
                <w:vertAlign w:val="superscript"/>
                <w:rPrChange w:id="11" w:author="Ahrens,Angelica P" w:date="2023-05-09T17:33:00Z">
                  <w:rPr>
                    <w:rFonts w:ascii="Times New Roman" w:hAnsi="Times New Roman" w:cs="Times New Roman"/>
                    <w:i/>
                    <w:iCs/>
                    <w:sz w:val="20"/>
                    <w:szCs w:val="20"/>
                    <w:vertAlign w:val="superscript"/>
                  </w:rPr>
                </w:rPrChange>
              </w:rPr>
              <w:t>2</w:t>
            </w:r>
          </w:p>
        </w:tc>
        <w:tc>
          <w:tcPr>
            <w:tcW w:w="1621" w:type="dxa"/>
          </w:tcPr>
          <w:p w14:paraId="717ACE11" w14:textId="77777777" w:rsidR="00BA217D" w:rsidRPr="002C2D85" w:rsidRDefault="00BA217D" w:rsidP="00F62E88">
            <w:pPr>
              <w:rPr>
                <w:rFonts w:ascii="Times New Roman" w:hAnsi="Times New Roman" w:cs="Times New Roman"/>
                <w:i/>
                <w:iCs/>
                <w:rPrChange w:id="12" w:author="Ahrens,Angelica P" w:date="2023-05-09T17:33:00Z">
                  <w:rPr>
                    <w:rFonts w:ascii="Times New Roman" w:hAnsi="Times New Roman" w:cs="Times New Roman"/>
                    <w:i/>
                    <w:iCs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i/>
                <w:iCs/>
                <w:rPrChange w:id="13" w:author="Ahrens,Angelica P" w:date="2023-05-09T17:33:00Z">
                  <w:rPr>
                    <w:rFonts w:ascii="Times New Roman" w:hAnsi="Times New Roman" w:cs="Times New Roman"/>
                    <w:i/>
                    <w:iCs/>
                    <w:sz w:val="20"/>
                    <w:szCs w:val="20"/>
                  </w:rPr>
                </w:rPrChange>
              </w:rPr>
              <w:t>p</w:t>
            </w:r>
          </w:p>
        </w:tc>
      </w:tr>
      <w:tr w:rsidR="00BA217D" w:rsidRPr="002C2D85" w14:paraId="2FF46DDD" w14:textId="77777777" w:rsidTr="00BA217D">
        <w:tc>
          <w:tcPr>
            <w:tcW w:w="2552" w:type="dxa"/>
          </w:tcPr>
          <w:p w14:paraId="3D60BC88" w14:textId="2BAEA537" w:rsidR="00BA217D" w:rsidRPr="002C2D85" w:rsidRDefault="00BA217D" w:rsidP="00F62E88">
            <w:pPr>
              <w:rPr>
                <w:rFonts w:ascii="Times New Roman" w:hAnsi="Times New Roman" w:cs="Times New Roman"/>
                <w:b/>
                <w:bCs/>
                <w:rPrChange w:id="14" w:author="Ahrens,Angelica P" w:date="2023-05-09T17:33:00Z">
                  <w:rPr>
                    <w:rFonts w:ascii="Times New Roman" w:hAnsi="Times New Roman" w:cs="Times New Roman"/>
                    <w:b/>
                    <w:bCs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b/>
                <w:bCs/>
                <w:rPrChange w:id="15" w:author="Ahrens,Angelica P" w:date="2023-05-09T17:33:00Z">
                  <w:rPr>
                    <w:rFonts w:ascii="Times New Roman" w:hAnsi="Times New Roman" w:cs="Times New Roman"/>
                    <w:b/>
                    <w:bCs/>
                    <w:sz w:val="20"/>
                    <w:szCs w:val="20"/>
                  </w:rPr>
                </w:rPrChange>
              </w:rPr>
              <w:t>Model 1 (n=1387)</w:t>
            </w:r>
          </w:p>
        </w:tc>
        <w:tc>
          <w:tcPr>
            <w:tcW w:w="786" w:type="dxa"/>
          </w:tcPr>
          <w:p w14:paraId="46A436CC" w14:textId="77777777" w:rsidR="00BA217D" w:rsidRPr="002C2D85" w:rsidRDefault="00BA217D" w:rsidP="00F62E88">
            <w:pPr>
              <w:rPr>
                <w:rFonts w:ascii="Times New Roman" w:hAnsi="Times New Roman" w:cs="Times New Roman"/>
                <w:rPrChange w:id="16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60" w:type="dxa"/>
          </w:tcPr>
          <w:p w14:paraId="24D70D19" w14:textId="77777777" w:rsidR="00BA217D" w:rsidRPr="002C2D85" w:rsidRDefault="00BA217D" w:rsidP="00F62E88">
            <w:pPr>
              <w:rPr>
                <w:rFonts w:ascii="Times New Roman" w:hAnsi="Times New Roman" w:cs="Times New Roman"/>
                <w:rPrChange w:id="17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652" w:type="dxa"/>
          </w:tcPr>
          <w:p w14:paraId="691E3B84" w14:textId="77777777" w:rsidR="00BA217D" w:rsidRPr="002C2D85" w:rsidRDefault="00BA217D" w:rsidP="00F62E88">
            <w:pPr>
              <w:rPr>
                <w:rFonts w:ascii="Times New Roman" w:hAnsi="Times New Roman" w:cs="Times New Roman"/>
                <w:rPrChange w:id="18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621" w:type="dxa"/>
          </w:tcPr>
          <w:p w14:paraId="47DE2313" w14:textId="77777777" w:rsidR="00BA217D" w:rsidRPr="002C2D85" w:rsidRDefault="00BA217D" w:rsidP="00F62E88">
            <w:pPr>
              <w:rPr>
                <w:rFonts w:ascii="Times New Roman" w:hAnsi="Times New Roman" w:cs="Times New Roman"/>
                <w:rPrChange w:id="19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BA217D" w:rsidRPr="002C2D85" w14:paraId="1F4AC842" w14:textId="77777777" w:rsidTr="00BA217D">
        <w:tc>
          <w:tcPr>
            <w:tcW w:w="2552" w:type="dxa"/>
          </w:tcPr>
          <w:p w14:paraId="3355DD0F" w14:textId="3AAF990A" w:rsidR="00BA217D" w:rsidRPr="002C2D85" w:rsidRDefault="00BA217D" w:rsidP="00F62E88">
            <w:pPr>
              <w:rPr>
                <w:rFonts w:ascii="Times New Roman" w:hAnsi="Times New Roman" w:cs="Times New Roman"/>
                <w:rPrChange w:id="20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21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  Biological sex</w:t>
            </w:r>
          </w:p>
        </w:tc>
        <w:tc>
          <w:tcPr>
            <w:tcW w:w="786" w:type="dxa"/>
          </w:tcPr>
          <w:p w14:paraId="417632B8" w14:textId="78885577" w:rsidR="00BA217D" w:rsidRPr="002C2D85" w:rsidRDefault="00BA217D" w:rsidP="00F62E88">
            <w:pPr>
              <w:rPr>
                <w:rFonts w:ascii="Times New Roman" w:hAnsi="Times New Roman" w:cs="Times New Roman"/>
                <w:rPrChange w:id="22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23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</w:t>
            </w:r>
          </w:p>
        </w:tc>
        <w:tc>
          <w:tcPr>
            <w:tcW w:w="1560" w:type="dxa"/>
          </w:tcPr>
          <w:p w14:paraId="6E84A6A4" w14:textId="728175F6" w:rsidR="00BA217D" w:rsidRPr="002C2D85" w:rsidRDefault="00BA217D" w:rsidP="00F62E88">
            <w:pPr>
              <w:rPr>
                <w:rFonts w:ascii="Times New Roman" w:hAnsi="Times New Roman" w:cs="Times New Roman"/>
                <w:rPrChange w:id="24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25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.75361</w:t>
            </w:r>
          </w:p>
        </w:tc>
        <w:tc>
          <w:tcPr>
            <w:tcW w:w="1652" w:type="dxa"/>
          </w:tcPr>
          <w:p w14:paraId="71F9DB55" w14:textId="35F5BBC9" w:rsidR="00BA217D" w:rsidRPr="002C2D85" w:rsidRDefault="00BA217D" w:rsidP="00F62E88">
            <w:pPr>
              <w:rPr>
                <w:rFonts w:ascii="Times New Roman" w:hAnsi="Times New Roman" w:cs="Times New Roman"/>
                <w:rPrChange w:id="26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27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0.00125</w:t>
            </w:r>
          </w:p>
        </w:tc>
        <w:tc>
          <w:tcPr>
            <w:tcW w:w="1621" w:type="dxa"/>
          </w:tcPr>
          <w:p w14:paraId="19605287" w14:textId="0450E669" w:rsidR="00BA217D" w:rsidRPr="002C2D85" w:rsidRDefault="00BA217D" w:rsidP="00F62E88">
            <w:pPr>
              <w:rPr>
                <w:rFonts w:ascii="Times New Roman" w:hAnsi="Times New Roman" w:cs="Times New Roman"/>
                <w:rPrChange w:id="28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29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0.005994 **</w:t>
            </w:r>
          </w:p>
        </w:tc>
      </w:tr>
      <w:tr w:rsidR="00BA217D" w:rsidRPr="002C2D85" w14:paraId="1C5E352C" w14:textId="77777777" w:rsidTr="00BA217D">
        <w:tc>
          <w:tcPr>
            <w:tcW w:w="2552" w:type="dxa"/>
          </w:tcPr>
          <w:p w14:paraId="12F13CD5" w14:textId="0AD2E877" w:rsidR="00BA217D" w:rsidRPr="002C2D85" w:rsidRDefault="00BA217D" w:rsidP="00F62E88">
            <w:pPr>
              <w:rPr>
                <w:rFonts w:ascii="Times New Roman" w:hAnsi="Times New Roman" w:cs="Times New Roman"/>
                <w:rPrChange w:id="30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31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  County</w:t>
            </w:r>
          </w:p>
        </w:tc>
        <w:tc>
          <w:tcPr>
            <w:tcW w:w="786" w:type="dxa"/>
          </w:tcPr>
          <w:p w14:paraId="590388C7" w14:textId="2143B7DC" w:rsidR="00BA217D" w:rsidRPr="002C2D85" w:rsidRDefault="00BA217D" w:rsidP="00F62E88">
            <w:pPr>
              <w:rPr>
                <w:rFonts w:ascii="Times New Roman" w:hAnsi="Times New Roman" w:cs="Times New Roman"/>
                <w:rPrChange w:id="32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33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6</w:t>
            </w:r>
          </w:p>
        </w:tc>
        <w:tc>
          <w:tcPr>
            <w:tcW w:w="1560" w:type="dxa"/>
          </w:tcPr>
          <w:p w14:paraId="77A321C4" w14:textId="17EA3D49" w:rsidR="00BA217D" w:rsidRPr="002C2D85" w:rsidRDefault="00BA217D" w:rsidP="00F62E88">
            <w:pPr>
              <w:rPr>
                <w:rFonts w:ascii="Times New Roman" w:hAnsi="Times New Roman" w:cs="Times New Roman"/>
                <w:rPrChange w:id="34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35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66032</w:t>
            </w:r>
          </w:p>
        </w:tc>
        <w:tc>
          <w:tcPr>
            <w:tcW w:w="1652" w:type="dxa"/>
          </w:tcPr>
          <w:p w14:paraId="4853567C" w14:textId="1D640B53" w:rsidR="00BA217D" w:rsidRPr="002C2D85" w:rsidRDefault="00BA217D" w:rsidP="00F62E88">
            <w:pPr>
              <w:rPr>
                <w:rFonts w:ascii="Times New Roman" w:hAnsi="Times New Roman" w:cs="Times New Roman"/>
                <w:rPrChange w:id="36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37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0.01140</w:t>
            </w:r>
          </w:p>
        </w:tc>
        <w:tc>
          <w:tcPr>
            <w:tcW w:w="1621" w:type="dxa"/>
          </w:tcPr>
          <w:p w14:paraId="4029BDAC" w14:textId="14714A8B" w:rsidR="00BA217D" w:rsidRPr="002C2D85" w:rsidRDefault="00BA217D" w:rsidP="00F62E88">
            <w:pPr>
              <w:rPr>
                <w:rFonts w:ascii="Times New Roman" w:hAnsi="Times New Roman" w:cs="Times New Roman"/>
                <w:rPrChange w:id="38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39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0.000999 ***</w:t>
            </w:r>
          </w:p>
        </w:tc>
      </w:tr>
      <w:tr w:rsidR="00BA217D" w:rsidRPr="002C2D85" w14:paraId="5B5419E6" w14:textId="77777777" w:rsidTr="00BA217D">
        <w:tc>
          <w:tcPr>
            <w:tcW w:w="2552" w:type="dxa"/>
          </w:tcPr>
          <w:p w14:paraId="652A899C" w14:textId="4B077926" w:rsidR="00BA217D" w:rsidRPr="002C2D85" w:rsidRDefault="00BA217D" w:rsidP="00F62E88">
            <w:pPr>
              <w:rPr>
                <w:rFonts w:ascii="Times New Roman" w:hAnsi="Times New Roman" w:cs="Times New Roman"/>
                <w:rPrChange w:id="40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41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  DR1-DQ5</w:t>
            </w:r>
          </w:p>
        </w:tc>
        <w:tc>
          <w:tcPr>
            <w:tcW w:w="786" w:type="dxa"/>
          </w:tcPr>
          <w:p w14:paraId="69863BAD" w14:textId="3DF13B14" w:rsidR="00BA217D" w:rsidRPr="002C2D85" w:rsidRDefault="00BA217D" w:rsidP="00F62E88">
            <w:pPr>
              <w:rPr>
                <w:rFonts w:ascii="Times New Roman" w:hAnsi="Times New Roman" w:cs="Times New Roman"/>
                <w:rPrChange w:id="42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43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</w:t>
            </w:r>
          </w:p>
        </w:tc>
        <w:tc>
          <w:tcPr>
            <w:tcW w:w="1560" w:type="dxa"/>
          </w:tcPr>
          <w:p w14:paraId="5DAC4233" w14:textId="1B817FFA" w:rsidR="00BA217D" w:rsidRPr="002C2D85" w:rsidRDefault="00BA217D" w:rsidP="00F62E88">
            <w:pPr>
              <w:rPr>
                <w:rFonts w:ascii="Times New Roman" w:hAnsi="Times New Roman" w:cs="Times New Roman"/>
                <w:rPrChange w:id="44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45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.17807</w:t>
            </w:r>
          </w:p>
        </w:tc>
        <w:tc>
          <w:tcPr>
            <w:tcW w:w="1652" w:type="dxa"/>
          </w:tcPr>
          <w:p w14:paraId="34747D03" w14:textId="4C43F4CD" w:rsidR="00BA217D" w:rsidRPr="002C2D85" w:rsidRDefault="00BA217D" w:rsidP="00F62E88">
            <w:pPr>
              <w:rPr>
                <w:rFonts w:ascii="Times New Roman" w:hAnsi="Times New Roman" w:cs="Times New Roman"/>
                <w:rPrChange w:id="46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47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0.00084</w:t>
            </w:r>
          </w:p>
        </w:tc>
        <w:tc>
          <w:tcPr>
            <w:tcW w:w="1621" w:type="dxa"/>
          </w:tcPr>
          <w:p w14:paraId="73ECB7CD" w14:textId="7B2197E5" w:rsidR="00BA217D" w:rsidRPr="002C2D85" w:rsidRDefault="00BA217D" w:rsidP="00F62E88">
            <w:pPr>
              <w:rPr>
                <w:rFonts w:ascii="Times New Roman" w:hAnsi="Times New Roman" w:cs="Times New Roman"/>
                <w:rPrChange w:id="48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49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0.204795    </w:t>
            </w:r>
          </w:p>
        </w:tc>
      </w:tr>
      <w:tr w:rsidR="00BA217D" w:rsidRPr="002C2D85" w14:paraId="009B8069" w14:textId="77777777" w:rsidTr="00BA217D">
        <w:tc>
          <w:tcPr>
            <w:tcW w:w="2552" w:type="dxa"/>
          </w:tcPr>
          <w:p w14:paraId="44727215" w14:textId="36395D16" w:rsidR="00BA217D" w:rsidRPr="002C2D85" w:rsidRDefault="00BA217D" w:rsidP="00E80AEF">
            <w:pPr>
              <w:rPr>
                <w:rFonts w:ascii="Times New Roman" w:hAnsi="Times New Roman" w:cs="Times New Roman"/>
                <w:rPrChange w:id="50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51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  DR13-DQ603</w:t>
            </w:r>
          </w:p>
        </w:tc>
        <w:tc>
          <w:tcPr>
            <w:tcW w:w="786" w:type="dxa"/>
          </w:tcPr>
          <w:p w14:paraId="1A830A1F" w14:textId="05297145" w:rsidR="00BA217D" w:rsidRPr="002C2D85" w:rsidRDefault="00BA217D" w:rsidP="00E80AEF">
            <w:pPr>
              <w:rPr>
                <w:rFonts w:ascii="Times New Roman" w:hAnsi="Times New Roman" w:cs="Times New Roman"/>
                <w:rPrChange w:id="52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53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</w:t>
            </w:r>
          </w:p>
        </w:tc>
        <w:tc>
          <w:tcPr>
            <w:tcW w:w="1560" w:type="dxa"/>
          </w:tcPr>
          <w:p w14:paraId="30280348" w14:textId="56DF3CDE" w:rsidR="00BA217D" w:rsidRPr="002C2D85" w:rsidRDefault="00BA217D" w:rsidP="00E80AEF">
            <w:pPr>
              <w:rPr>
                <w:rFonts w:ascii="Times New Roman" w:hAnsi="Times New Roman" w:cs="Times New Roman"/>
                <w:rPrChange w:id="54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55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.36390</w:t>
            </w:r>
          </w:p>
        </w:tc>
        <w:tc>
          <w:tcPr>
            <w:tcW w:w="1652" w:type="dxa"/>
          </w:tcPr>
          <w:p w14:paraId="0A12A798" w14:textId="03EB3614" w:rsidR="00BA217D" w:rsidRPr="002C2D85" w:rsidRDefault="00BA217D" w:rsidP="00E80AEF">
            <w:pPr>
              <w:rPr>
                <w:rFonts w:ascii="Times New Roman" w:hAnsi="Times New Roman" w:cs="Times New Roman"/>
                <w:rPrChange w:id="56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57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0.00097</w:t>
            </w:r>
          </w:p>
        </w:tc>
        <w:tc>
          <w:tcPr>
            <w:tcW w:w="1621" w:type="dxa"/>
          </w:tcPr>
          <w:p w14:paraId="08B41BCF" w14:textId="68D83ACC" w:rsidR="00BA217D" w:rsidRPr="002C2D85" w:rsidRDefault="00BA217D" w:rsidP="00E80AEF">
            <w:pPr>
              <w:rPr>
                <w:rFonts w:ascii="Times New Roman" w:hAnsi="Times New Roman" w:cs="Times New Roman"/>
                <w:rPrChange w:id="58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59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0.060939 </w:t>
            </w:r>
            <w:del w:id="60" w:author="Ahrens,Angelica P" w:date="2023-04-27T13:15:00Z">
              <w:r w:rsidRPr="002C2D85" w:rsidDel="00556FA2">
                <w:rPr>
                  <w:rFonts w:ascii="Times New Roman" w:hAnsi="Times New Roman" w:cs="Times New Roman"/>
                  <w:rPrChange w:id="61" w:author="Ahrens,Angelica P" w:date="2023-05-09T17:33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delText>.</w:delText>
              </w:r>
            </w:del>
            <w:r w:rsidRPr="002C2D85">
              <w:rPr>
                <w:rFonts w:ascii="Times New Roman" w:hAnsi="Times New Roman" w:cs="Times New Roman"/>
                <w:rPrChange w:id="62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 </w:t>
            </w:r>
            <w:del w:id="63" w:author="Ahrens,Angelica P" w:date="2023-04-27T13:15:00Z">
              <w:r w:rsidRPr="002C2D85" w:rsidDel="00556FA2">
                <w:rPr>
                  <w:rFonts w:ascii="Times New Roman" w:hAnsi="Times New Roman" w:cs="Times New Roman"/>
                  <w:rPrChange w:id="64" w:author="Ahrens,Angelica P" w:date="2023-05-09T17:33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delText xml:space="preserve"> </w:delText>
              </w:r>
            </w:del>
          </w:p>
        </w:tc>
      </w:tr>
      <w:tr w:rsidR="00BA217D" w:rsidRPr="002C2D85" w14:paraId="7640E382" w14:textId="77777777" w:rsidTr="00BA217D">
        <w:tc>
          <w:tcPr>
            <w:tcW w:w="2552" w:type="dxa"/>
          </w:tcPr>
          <w:p w14:paraId="6899F610" w14:textId="60E5D7DE" w:rsidR="00BA217D" w:rsidRPr="002C2D85" w:rsidRDefault="00BA217D" w:rsidP="00E80AEF">
            <w:pPr>
              <w:rPr>
                <w:rFonts w:ascii="Times New Roman" w:hAnsi="Times New Roman" w:cs="Times New Roman"/>
                <w:rPrChange w:id="65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66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  DR13-DQ604</w:t>
            </w:r>
          </w:p>
        </w:tc>
        <w:tc>
          <w:tcPr>
            <w:tcW w:w="786" w:type="dxa"/>
          </w:tcPr>
          <w:p w14:paraId="0AE2B1C7" w14:textId="21EB0BC8" w:rsidR="00BA217D" w:rsidRPr="002C2D85" w:rsidRDefault="00BA217D" w:rsidP="00E80AEF">
            <w:pPr>
              <w:rPr>
                <w:rFonts w:ascii="Times New Roman" w:hAnsi="Times New Roman" w:cs="Times New Roman"/>
                <w:rPrChange w:id="67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68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</w:t>
            </w:r>
          </w:p>
        </w:tc>
        <w:tc>
          <w:tcPr>
            <w:tcW w:w="1560" w:type="dxa"/>
          </w:tcPr>
          <w:p w14:paraId="35CADF5C" w14:textId="5655EB1A" w:rsidR="00BA217D" w:rsidRPr="002C2D85" w:rsidRDefault="00BA217D" w:rsidP="00E80AEF">
            <w:pPr>
              <w:rPr>
                <w:rFonts w:ascii="Times New Roman" w:hAnsi="Times New Roman" w:cs="Times New Roman"/>
                <w:rPrChange w:id="69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70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0.84719</w:t>
            </w:r>
          </w:p>
        </w:tc>
        <w:tc>
          <w:tcPr>
            <w:tcW w:w="1652" w:type="dxa"/>
          </w:tcPr>
          <w:p w14:paraId="42E78B83" w14:textId="20EDD1B6" w:rsidR="00BA217D" w:rsidRPr="002C2D85" w:rsidRDefault="00BA217D" w:rsidP="00E80AEF">
            <w:pPr>
              <w:rPr>
                <w:rFonts w:ascii="Times New Roman" w:hAnsi="Times New Roman" w:cs="Times New Roman"/>
                <w:rPrChange w:id="71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72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0.00060</w:t>
            </w:r>
          </w:p>
        </w:tc>
        <w:tc>
          <w:tcPr>
            <w:tcW w:w="1621" w:type="dxa"/>
          </w:tcPr>
          <w:p w14:paraId="47DFF82E" w14:textId="125C89D0" w:rsidR="00BA217D" w:rsidRPr="002C2D85" w:rsidRDefault="00BA217D" w:rsidP="00E80AEF">
            <w:pPr>
              <w:rPr>
                <w:rFonts w:ascii="Times New Roman" w:hAnsi="Times New Roman" w:cs="Times New Roman"/>
                <w:rPrChange w:id="73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74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0.726274    </w:t>
            </w:r>
          </w:p>
        </w:tc>
      </w:tr>
      <w:tr w:rsidR="00BA217D" w:rsidRPr="002C2D85" w14:paraId="5B3EB256" w14:textId="77777777" w:rsidTr="00BA217D">
        <w:tc>
          <w:tcPr>
            <w:tcW w:w="2552" w:type="dxa"/>
          </w:tcPr>
          <w:p w14:paraId="3264FA86" w14:textId="027C4B74" w:rsidR="00BA217D" w:rsidRPr="002C2D85" w:rsidRDefault="00BA217D" w:rsidP="00E80AEF">
            <w:pPr>
              <w:rPr>
                <w:rFonts w:ascii="Times New Roman" w:hAnsi="Times New Roman" w:cs="Times New Roman"/>
                <w:rPrChange w:id="75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76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  DR14-DQ5</w:t>
            </w:r>
          </w:p>
        </w:tc>
        <w:tc>
          <w:tcPr>
            <w:tcW w:w="786" w:type="dxa"/>
          </w:tcPr>
          <w:p w14:paraId="79DBA74D" w14:textId="512FB579" w:rsidR="00BA217D" w:rsidRPr="002C2D85" w:rsidRDefault="00BA217D" w:rsidP="00E80AEF">
            <w:pPr>
              <w:rPr>
                <w:rFonts w:ascii="Times New Roman" w:hAnsi="Times New Roman" w:cs="Times New Roman"/>
                <w:rPrChange w:id="77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78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</w:t>
            </w:r>
          </w:p>
        </w:tc>
        <w:tc>
          <w:tcPr>
            <w:tcW w:w="1560" w:type="dxa"/>
          </w:tcPr>
          <w:p w14:paraId="7AAE2789" w14:textId="03001BEA" w:rsidR="00BA217D" w:rsidRPr="002C2D85" w:rsidRDefault="00BA217D" w:rsidP="00E80AEF">
            <w:pPr>
              <w:rPr>
                <w:rFonts w:ascii="Times New Roman" w:hAnsi="Times New Roman" w:cs="Times New Roman"/>
                <w:rPrChange w:id="79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80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.38097</w:t>
            </w:r>
          </w:p>
        </w:tc>
        <w:tc>
          <w:tcPr>
            <w:tcW w:w="1652" w:type="dxa"/>
          </w:tcPr>
          <w:p w14:paraId="062FA8A3" w14:textId="744E19BA" w:rsidR="00BA217D" w:rsidRPr="002C2D85" w:rsidRDefault="00BA217D" w:rsidP="00E80AEF">
            <w:pPr>
              <w:rPr>
                <w:rFonts w:ascii="Times New Roman" w:hAnsi="Times New Roman" w:cs="Times New Roman"/>
                <w:rPrChange w:id="81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82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0.00099</w:t>
            </w:r>
          </w:p>
        </w:tc>
        <w:tc>
          <w:tcPr>
            <w:tcW w:w="1621" w:type="dxa"/>
          </w:tcPr>
          <w:p w14:paraId="6D651E0C" w14:textId="031FB281" w:rsidR="00BA217D" w:rsidRPr="002C2D85" w:rsidRDefault="00BA217D" w:rsidP="00E80AEF">
            <w:pPr>
              <w:rPr>
                <w:rFonts w:ascii="Times New Roman" w:hAnsi="Times New Roman" w:cs="Times New Roman"/>
                <w:rPrChange w:id="83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84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0.068931 </w:t>
            </w:r>
            <w:del w:id="85" w:author="Ahrens,Angelica P" w:date="2023-04-27T13:15:00Z">
              <w:r w:rsidRPr="002C2D85" w:rsidDel="00556FA2">
                <w:rPr>
                  <w:rFonts w:ascii="Times New Roman" w:hAnsi="Times New Roman" w:cs="Times New Roman"/>
                  <w:rPrChange w:id="86" w:author="Ahrens,Angelica P" w:date="2023-05-09T17:33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delText>.</w:delText>
              </w:r>
            </w:del>
            <w:r w:rsidRPr="002C2D85">
              <w:rPr>
                <w:rFonts w:ascii="Times New Roman" w:hAnsi="Times New Roman" w:cs="Times New Roman"/>
                <w:rPrChange w:id="87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  </w:t>
            </w:r>
          </w:p>
        </w:tc>
      </w:tr>
      <w:tr w:rsidR="00BA217D" w:rsidRPr="002C2D85" w14:paraId="52B7A2EC" w14:textId="77777777" w:rsidTr="00BA217D">
        <w:tc>
          <w:tcPr>
            <w:tcW w:w="2552" w:type="dxa"/>
          </w:tcPr>
          <w:p w14:paraId="0F4C7060" w14:textId="193FB667" w:rsidR="00BA217D" w:rsidRPr="002C2D85" w:rsidRDefault="00BA217D" w:rsidP="00E80AEF">
            <w:pPr>
              <w:rPr>
                <w:rFonts w:ascii="Times New Roman" w:hAnsi="Times New Roman" w:cs="Times New Roman"/>
                <w:rPrChange w:id="88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89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  DR14-DQ503</w:t>
            </w:r>
          </w:p>
        </w:tc>
        <w:tc>
          <w:tcPr>
            <w:tcW w:w="786" w:type="dxa"/>
          </w:tcPr>
          <w:p w14:paraId="7CB247CD" w14:textId="2E51B72E" w:rsidR="00BA217D" w:rsidRPr="002C2D85" w:rsidRDefault="00BA217D" w:rsidP="00E80AEF">
            <w:pPr>
              <w:rPr>
                <w:rFonts w:ascii="Times New Roman" w:hAnsi="Times New Roman" w:cs="Times New Roman"/>
                <w:rPrChange w:id="90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91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</w:t>
            </w:r>
          </w:p>
        </w:tc>
        <w:tc>
          <w:tcPr>
            <w:tcW w:w="1560" w:type="dxa"/>
          </w:tcPr>
          <w:p w14:paraId="5E798027" w14:textId="467A33C1" w:rsidR="00BA217D" w:rsidRPr="002C2D85" w:rsidRDefault="00BA217D" w:rsidP="00E80AEF">
            <w:pPr>
              <w:rPr>
                <w:rFonts w:ascii="Times New Roman" w:hAnsi="Times New Roman" w:cs="Times New Roman"/>
                <w:rPrChange w:id="92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93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.11243</w:t>
            </w:r>
          </w:p>
        </w:tc>
        <w:tc>
          <w:tcPr>
            <w:tcW w:w="1652" w:type="dxa"/>
          </w:tcPr>
          <w:p w14:paraId="763652AC" w14:textId="6893D4B6" w:rsidR="00BA217D" w:rsidRPr="002C2D85" w:rsidRDefault="00BA217D" w:rsidP="00E80AEF">
            <w:pPr>
              <w:rPr>
                <w:rFonts w:ascii="Times New Roman" w:hAnsi="Times New Roman" w:cs="Times New Roman"/>
                <w:rPrChange w:id="94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95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0.00079</w:t>
            </w:r>
          </w:p>
        </w:tc>
        <w:tc>
          <w:tcPr>
            <w:tcW w:w="1621" w:type="dxa"/>
          </w:tcPr>
          <w:p w14:paraId="1D0E9004" w14:textId="46B9CE02" w:rsidR="00BA217D" w:rsidRPr="002C2D85" w:rsidRDefault="00BA217D" w:rsidP="00E80AEF">
            <w:pPr>
              <w:rPr>
                <w:rFonts w:ascii="Times New Roman" w:hAnsi="Times New Roman" w:cs="Times New Roman"/>
                <w:rPrChange w:id="96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97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0.276723    </w:t>
            </w:r>
          </w:p>
        </w:tc>
      </w:tr>
      <w:tr w:rsidR="00BA217D" w:rsidRPr="002C2D85" w14:paraId="449CD28A" w14:textId="77777777" w:rsidTr="00BA217D">
        <w:tc>
          <w:tcPr>
            <w:tcW w:w="2552" w:type="dxa"/>
          </w:tcPr>
          <w:p w14:paraId="69F21DC9" w14:textId="48335EBA" w:rsidR="00BA217D" w:rsidRPr="002C2D85" w:rsidRDefault="00BA217D" w:rsidP="00E80AEF">
            <w:pPr>
              <w:rPr>
                <w:rFonts w:ascii="Times New Roman" w:hAnsi="Times New Roman" w:cs="Times New Roman"/>
                <w:rPrChange w:id="98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99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  DR15-DQ601</w:t>
            </w:r>
          </w:p>
        </w:tc>
        <w:tc>
          <w:tcPr>
            <w:tcW w:w="786" w:type="dxa"/>
          </w:tcPr>
          <w:p w14:paraId="6E604C78" w14:textId="0FED197C" w:rsidR="00BA217D" w:rsidRPr="002C2D85" w:rsidRDefault="00BA217D" w:rsidP="00E80AEF">
            <w:pPr>
              <w:rPr>
                <w:rFonts w:ascii="Times New Roman" w:hAnsi="Times New Roman" w:cs="Times New Roman"/>
                <w:rPrChange w:id="100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01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</w:t>
            </w:r>
          </w:p>
        </w:tc>
        <w:tc>
          <w:tcPr>
            <w:tcW w:w="1560" w:type="dxa"/>
          </w:tcPr>
          <w:p w14:paraId="7F627C85" w14:textId="2913BF85" w:rsidR="00BA217D" w:rsidRPr="002C2D85" w:rsidRDefault="00BA217D" w:rsidP="00E80AEF">
            <w:pPr>
              <w:rPr>
                <w:rFonts w:ascii="Times New Roman" w:hAnsi="Times New Roman" w:cs="Times New Roman"/>
                <w:rPrChange w:id="102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03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0.95304</w:t>
            </w:r>
          </w:p>
        </w:tc>
        <w:tc>
          <w:tcPr>
            <w:tcW w:w="1652" w:type="dxa"/>
          </w:tcPr>
          <w:p w14:paraId="004FEDEF" w14:textId="62E1C59B" w:rsidR="00BA217D" w:rsidRPr="002C2D85" w:rsidRDefault="00BA217D" w:rsidP="00E80AEF">
            <w:pPr>
              <w:rPr>
                <w:rFonts w:ascii="Times New Roman" w:hAnsi="Times New Roman" w:cs="Times New Roman"/>
                <w:rPrChange w:id="104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05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0.00068 </w:t>
            </w:r>
          </w:p>
        </w:tc>
        <w:tc>
          <w:tcPr>
            <w:tcW w:w="1621" w:type="dxa"/>
          </w:tcPr>
          <w:p w14:paraId="1567A7CB" w14:textId="0E7C340A" w:rsidR="00BA217D" w:rsidRPr="002C2D85" w:rsidRDefault="00BA217D" w:rsidP="00E80AEF">
            <w:pPr>
              <w:rPr>
                <w:rFonts w:ascii="Times New Roman" w:hAnsi="Times New Roman" w:cs="Times New Roman"/>
                <w:rPrChange w:id="106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07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0.543457    </w:t>
            </w:r>
          </w:p>
        </w:tc>
      </w:tr>
      <w:tr w:rsidR="00BA217D" w:rsidRPr="002C2D85" w14:paraId="2964D3E4" w14:textId="77777777" w:rsidTr="00BA217D">
        <w:tc>
          <w:tcPr>
            <w:tcW w:w="2552" w:type="dxa"/>
          </w:tcPr>
          <w:p w14:paraId="4F45DE64" w14:textId="40836E90" w:rsidR="00BA217D" w:rsidRPr="002C2D85" w:rsidRDefault="00BA217D" w:rsidP="00E80AEF">
            <w:pPr>
              <w:rPr>
                <w:rFonts w:ascii="Times New Roman" w:hAnsi="Times New Roman" w:cs="Times New Roman"/>
                <w:rPrChange w:id="108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09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  DR15-DQ602</w:t>
            </w:r>
          </w:p>
        </w:tc>
        <w:tc>
          <w:tcPr>
            <w:tcW w:w="786" w:type="dxa"/>
          </w:tcPr>
          <w:p w14:paraId="0B8A05BA" w14:textId="15F75F40" w:rsidR="00BA217D" w:rsidRPr="002C2D85" w:rsidRDefault="00BA217D" w:rsidP="00E80AEF">
            <w:pPr>
              <w:rPr>
                <w:rFonts w:ascii="Times New Roman" w:hAnsi="Times New Roman" w:cs="Times New Roman"/>
                <w:rPrChange w:id="110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11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</w:t>
            </w:r>
          </w:p>
        </w:tc>
        <w:tc>
          <w:tcPr>
            <w:tcW w:w="1560" w:type="dxa"/>
          </w:tcPr>
          <w:p w14:paraId="490A658B" w14:textId="1F3C8362" w:rsidR="00BA217D" w:rsidRPr="002C2D85" w:rsidRDefault="00BA217D" w:rsidP="00E80AEF">
            <w:pPr>
              <w:rPr>
                <w:rFonts w:ascii="Times New Roman" w:hAnsi="Times New Roman" w:cs="Times New Roman"/>
                <w:rPrChange w:id="112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13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0.88866</w:t>
            </w:r>
          </w:p>
        </w:tc>
        <w:tc>
          <w:tcPr>
            <w:tcW w:w="1652" w:type="dxa"/>
          </w:tcPr>
          <w:p w14:paraId="2EE66F72" w14:textId="3D750B7F" w:rsidR="00BA217D" w:rsidRPr="002C2D85" w:rsidRDefault="00BA217D" w:rsidP="00E80AEF">
            <w:pPr>
              <w:rPr>
                <w:rFonts w:ascii="Times New Roman" w:hAnsi="Times New Roman" w:cs="Times New Roman"/>
                <w:rPrChange w:id="114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15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0.00063</w:t>
            </w:r>
          </w:p>
        </w:tc>
        <w:tc>
          <w:tcPr>
            <w:tcW w:w="1621" w:type="dxa"/>
          </w:tcPr>
          <w:p w14:paraId="594E3C1C" w14:textId="2FBCAEC3" w:rsidR="00BA217D" w:rsidRPr="002C2D85" w:rsidRDefault="00BA217D" w:rsidP="00E80AEF">
            <w:pPr>
              <w:rPr>
                <w:rFonts w:ascii="Times New Roman" w:hAnsi="Times New Roman" w:cs="Times New Roman"/>
                <w:rPrChange w:id="116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17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0.633367    </w:t>
            </w:r>
          </w:p>
        </w:tc>
      </w:tr>
      <w:tr w:rsidR="00BA217D" w:rsidRPr="002C2D85" w14:paraId="5EC787E1" w14:textId="77777777" w:rsidTr="00BA217D">
        <w:tc>
          <w:tcPr>
            <w:tcW w:w="2552" w:type="dxa"/>
          </w:tcPr>
          <w:p w14:paraId="13C131A0" w14:textId="528F9204" w:rsidR="00BA217D" w:rsidRPr="002C2D85" w:rsidRDefault="00BA217D" w:rsidP="00E80AEF">
            <w:pPr>
              <w:rPr>
                <w:rFonts w:ascii="Times New Roman" w:hAnsi="Times New Roman" w:cs="Times New Roman"/>
                <w:rPrChange w:id="118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19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  DR16-DQ5</w:t>
            </w:r>
          </w:p>
        </w:tc>
        <w:tc>
          <w:tcPr>
            <w:tcW w:w="786" w:type="dxa"/>
          </w:tcPr>
          <w:p w14:paraId="1B7CFD92" w14:textId="4E0DCC60" w:rsidR="00BA217D" w:rsidRPr="002C2D85" w:rsidRDefault="00BA217D" w:rsidP="00E80AEF">
            <w:pPr>
              <w:rPr>
                <w:rFonts w:ascii="Times New Roman" w:hAnsi="Times New Roman" w:cs="Times New Roman"/>
                <w:rPrChange w:id="120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21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</w:t>
            </w:r>
          </w:p>
        </w:tc>
        <w:tc>
          <w:tcPr>
            <w:tcW w:w="1560" w:type="dxa"/>
          </w:tcPr>
          <w:p w14:paraId="25187AD2" w14:textId="05B2EC0B" w:rsidR="00BA217D" w:rsidRPr="002C2D85" w:rsidRDefault="00BA217D" w:rsidP="00E80AEF">
            <w:pPr>
              <w:rPr>
                <w:rFonts w:ascii="Times New Roman" w:hAnsi="Times New Roman" w:cs="Times New Roman"/>
                <w:rPrChange w:id="122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</w:rPr>
              <w:t>0.85851</w:t>
            </w:r>
          </w:p>
        </w:tc>
        <w:tc>
          <w:tcPr>
            <w:tcW w:w="1652" w:type="dxa"/>
          </w:tcPr>
          <w:p w14:paraId="372C8748" w14:textId="2B4F9D0A" w:rsidR="00BA217D" w:rsidRPr="002C2D85" w:rsidRDefault="00BA217D" w:rsidP="00E80AEF">
            <w:pPr>
              <w:rPr>
                <w:rFonts w:ascii="Times New Roman" w:hAnsi="Times New Roman" w:cs="Times New Roman"/>
                <w:rPrChange w:id="123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24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0.00061</w:t>
            </w:r>
          </w:p>
        </w:tc>
        <w:tc>
          <w:tcPr>
            <w:tcW w:w="1621" w:type="dxa"/>
          </w:tcPr>
          <w:p w14:paraId="424EA973" w14:textId="0D9699A8" w:rsidR="00BA217D" w:rsidRPr="002C2D85" w:rsidRDefault="00BA217D" w:rsidP="00E80AEF">
            <w:pPr>
              <w:rPr>
                <w:rFonts w:ascii="Times New Roman" w:hAnsi="Times New Roman" w:cs="Times New Roman"/>
                <w:rPrChange w:id="125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26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0.716284    </w:t>
            </w:r>
          </w:p>
        </w:tc>
      </w:tr>
      <w:tr w:rsidR="00BA217D" w:rsidRPr="002C2D85" w14:paraId="60D8AD9F" w14:textId="77777777" w:rsidTr="00BA217D">
        <w:tc>
          <w:tcPr>
            <w:tcW w:w="2552" w:type="dxa"/>
          </w:tcPr>
          <w:p w14:paraId="31FA8DC2" w14:textId="2C1AC8BB" w:rsidR="00BA217D" w:rsidRPr="002C2D85" w:rsidRDefault="00BA217D" w:rsidP="00E80AEF">
            <w:pPr>
              <w:rPr>
                <w:rFonts w:ascii="Times New Roman" w:hAnsi="Times New Roman" w:cs="Times New Roman"/>
                <w:rPrChange w:id="127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28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  DR16-DQ502</w:t>
            </w:r>
          </w:p>
        </w:tc>
        <w:tc>
          <w:tcPr>
            <w:tcW w:w="786" w:type="dxa"/>
          </w:tcPr>
          <w:p w14:paraId="1A9563F9" w14:textId="02666C93" w:rsidR="00BA217D" w:rsidRPr="002C2D85" w:rsidRDefault="00BA217D" w:rsidP="00E80AEF">
            <w:pPr>
              <w:rPr>
                <w:rFonts w:ascii="Times New Roman" w:hAnsi="Times New Roman" w:cs="Times New Roman"/>
                <w:rPrChange w:id="129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30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</w:t>
            </w:r>
          </w:p>
        </w:tc>
        <w:tc>
          <w:tcPr>
            <w:tcW w:w="1560" w:type="dxa"/>
          </w:tcPr>
          <w:p w14:paraId="702919CD" w14:textId="74BC3CB1" w:rsidR="00BA217D" w:rsidRPr="002C2D85" w:rsidRDefault="00BA217D" w:rsidP="00E80AEF">
            <w:pPr>
              <w:rPr>
                <w:rFonts w:ascii="Times New Roman" w:hAnsi="Times New Roman" w:cs="Times New Roman"/>
                <w:rPrChange w:id="131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</w:rPr>
              <w:t>0.77844</w:t>
            </w:r>
          </w:p>
        </w:tc>
        <w:tc>
          <w:tcPr>
            <w:tcW w:w="1652" w:type="dxa"/>
          </w:tcPr>
          <w:p w14:paraId="73CFBF36" w14:textId="014B414A" w:rsidR="00BA217D" w:rsidRPr="002C2D85" w:rsidRDefault="00BA217D" w:rsidP="00E80AEF">
            <w:pPr>
              <w:rPr>
                <w:rFonts w:ascii="Times New Roman" w:hAnsi="Times New Roman" w:cs="Times New Roman"/>
                <w:rPrChange w:id="132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33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0.00056</w:t>
            </w:r>
          </w:p>
        </w:tc>
        <w:tc>
          <w:tcPr>
            <w:tcW w:w="1621" w:type="dxa"/>
          </w:tcPr>
          <w:p w14:paraId="03E770A2" w14:textId="0F02953A" w:rsidR="00BA217D" w:rsidRPr="002C2D85" w:rsidRDefault="00BA217D" w:rsidP="00E80AEF">
            <w:pPr>
              <w:rPr>
                <w:rFonts w:ascii="Times New Roman" w:hAnsi="Times New Roman" w:cs="Times New Roman"/>
                <w:rPrChange w:id="134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35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0.860140    </w:t>
            </w:r>
          </w:p>
        </w:tc>
      </w:tr>
      <w:tr w:rsidR="00BA217D" w:rsidRPr="002C2D85" w14:paraId="5AE25D66" w14:textId="77777777" w:rsidTr="00BA217D">
        <w:tc>
          <w:tcPr>
            <w:tcW w:w="2552" w:type="dxa"/>
          </w:tcPr>
          <w:p w14:paraId="72099EB6" w14:textId="28878BB5" w:rsidR="00BA217D" w:rsidRPr="002C2D85" w:rsidRDefault="00BA217D" w:rsidP="00E80AEF">
            <w:pPr>
              <w:rPr>
                <w:rFonts w:ascii="Times New Roman" w:hAnsi="Times New Roman" w:cs="Times New Roman"/>
                <w:rPrChange w:id="136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37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  DR3-DQ2.5</w:t>
            </w:r>
          </w:p>
        </w:tc>
        <w:tc>
          <w:tcPr>
            <w:tcW w:w="786" w:type="dxa"/>
          </w:tcPr>
          <w:p w14:paraId="79658B1E" w14:textId="2E5FF3E2" w:rsidR="00BA217D" w:rsidRPr="002C2D85" w:rsidRDefault="00BA217D" w:rsidP="00E80AEF">
            <w:pPr>
              <w:rPr>
                <w:rFonts w:ascii="Times New Roman" w:hAnsi="Times New Roman" w:cs="Times New Roman"/>
                <w:rPrChange w:id="138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39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</w:t>
            </w:r>
          </w:p>
        </w:tc>
        <w:tc>
          <w:tcPr>
            <w:tcW w:w="1560" w:type="dxa"/>
          </w:tcPr>
          <w:p w14:paraId="4796F8B5" w14:textId="0516D2FC" w:rsidR="00BA217D" w:rsidRPr="002C2D85" w:rsidRDefault="00BA217D" w:rsidP="00E80AEF">
            <w:pPr>
              <w:rPr>
                <w:rFonts w:ascii="Times New Roman" w:hAnsi="Times New Roman" w:cs="Times New Roman"/>
                <w:rPrChange w:id="140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</w:rPr>
              <w:t>1.22696</w:t>
            </w:r>
          </w:p>
        </w:tc>
        <w:tc>
          <w:tcPr>
            <w:tcW w:w="1652" w:type="dxa"/>
          </w:tcPr>
          <w:p w14:paraId="05D00682" w14:textId="0F8F4DCB" w:rsidR="00BA217D" w:rsidRPr="002C2D85" w:rsidRDefault="00BA217D" w:rsidP="00E80AEF">
            <w:pPr>
              <w:rPr>
                <w:rFonts w:ascii="Times New Roman" w:hAnsi="Times New Roman" w:cs="Times New Roman"/>
                <w:rPrChange w:id="141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42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0.00088</w:t>
            </w:r>
          </w:p>
        </w:tc>
        <w:tc>
          <w:tcPr>
            <w:tcW w:w="1621" w:type="dxa"/>
          </w:tcPr>
          <w:p w14:paraId="18965909" w14:textId="71238FBC" w:rsidR="00BA217D" w:rsidRPr="002C2D85" w:rsidRDefault="00BA217D" w:rsidP="00E80AEF">
            <w:pPr>
              <w:rPr>
                <w:rFonts w:ascii="Times New Roman" w:hAnsi="Times New Roman" w:cs="Times New Roman"/>
                <w:rPrChange w:id="143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44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0.142857    </w:t>
            </w:r>
          </w:p>
        </w:tc>
      </w:tr>
      <w:tr w:rsidR="00BA217D" w:rsidRPr="002C2D85" w14:paraId="6821A343" w14:textId="77777777" w:rsidTr="00BA217D">
        <w:tc>
          <w:tcPr>
            <w:tcW w:w="2552" w:type="dxa"/>
          </w:tcPr>
          <w:p w14:paraId="546E608A" w14:textId="7E2C0D99" w:rsidR="00BA217D" w:rsidRPr="002C2D85" w:rsidRDefault="00BA217D" w:rsidP="00E80AEF">
            <w:pPr>
              <w:rPr>
                <w:rFonts w:ascii="Times New Roman" w:hAnsi="Times New Roman" w:cs="Times New Roman"/>
                <w:rPrChange w:id="145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46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  DR4-DQ7</w:t>
            </w:r>
          </w:p>
        </w:tc>
        <w:tc>
          <w:tcPr>
            <w:tcW w:w="786" w:type="dxa"/>
          </w:tcPr>
          <w:p w14:paraId="5AFBAA36" w14:textId="321BEC96" w:rsidR="00BA217D" w:rsidRPr="002C2D85" w:rsidRDefault="00BA217D" w:rsidP="00E80AEF">
            <w:pPr>
              <w:rPr>
                <w:rFonts w:ascii="Times New Roman" w:hAnsi="Times New Roman" w:cs="Times New Roman"/>
                <w:rPrChange w:id="147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48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</w:t>
            </w:r>
          </w:p>
        </w:tc>
        <w:tc>
          <w:tcPr>
            <w:tcW w:w="1560" w:type="dxa"/>
          </w:tcPr>
          <w:p w14:paraId="03BDB2DC" w14:textId="05592D84" w:rsidR="00BA217D" w:rsidRPr="002C2D85" w:rsidRDefault="00BA217D" w:rsidP="00E80AEF">
            <w:pPr>
              <w:rPr>
                <w:rFonts w:ascii="Times New Roman" w:hAnsi="Times New Roman" w:cs="Times New Roman"/>
                <w:rPrChange w:id="149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</w:rPr>
              <w:t>1.32368</w:t>
            </w:r>
          </w:p>
        </w:tc>
        <w:tc>
          <w:tcPr>
            <w:tcW w:w="1652" w:type="dxa"/>
          </w:tcPr>
          <w:p w14:paraId="1F836236" w14:textId="70515C53" w:rsidR="00BA217D" w:rsidRPr="002C2D85" w:rsidRDefault="00BA217D" w:rsidP="00E80AEF">
            <w:pPr>
              <w:rPr>
                <w:rFonts w:ascii="Times New Roman" w:hAnsi="Times New Roman" w:cs="Times New Roman"/>
                <w:rPrChange w:id="150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51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0.00095  </w:t>
            </w:r>
          </w:p>
        </w:tc>
        <w:tc>
          <w:tcPr>
            <w:tcW w:w="1621" w:type="dxa"/>
          </w:tcPr>
          <w:p w14:paraId="0E5B859D" w14:textId="2F2892BA" w:rsidR="00BA217D" w:rsidRPr="002C2D85" w:rsidRDefault="00BA217D" w:rsidP="00E80AEF">
            <w:pPr>
              <w:rPr>
                <w:rFonts w:ascii="Times New Roman" w:hAnsi="Times New Roman" w:cs="Times New Roman"/>
                <w:rPrChange w:id="152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53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0.095904 </w:t>
            </w:r>
            <w:del w:id="154" w:author="Ahrens,Angelica P" w:date="2023-04-27T13:15:00Z">
              <w:r w:rsidRPr="002C2D85" w:rsidDel="00556FA2">
                <w:rPr>
                  <w:rFonts w:ascii="Times New Roman" w:hAnsi="Times New Roman" w:cs="Times New Roman"/>
                  <w:rPrChange w:id="155" w:author="Ahrens,Angelica P" w:date="2023-05-09T17:33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delText>.</w:delText>
              </w:r>
            </w:del>
          </w:p>
        </w:tc>
      </w:tr>
      <w:tr w:rsidR="00BA217D" w:rsidRPr="002C2D85" w14:paraId="38177AD4" w14:textId="77777777" w:rsidTr="00BA217D">
        <w:tc>
          <w:tcPr>
            <w:tcW w:w="2552" w:type="dxa"/>
          </w:tcPr>
          <w:p w14:paraId="7AE8DB83" w14:textId="14A3C9A2" w:rsidR="00BA217D" w:rsidRPr="002C2D85" w:rsidRDefault="00BA217D" w:rsidP="00E80AEF">
            <w:pPr>
              <w:rPr>
                <w:rFonts w:ascii="Times New Roman" w:hAnsi="Times New Roman" w:cs="Times New Roman"/>
                <w:rPrChange w:id="156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57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  DR4-DQ8</w:t>
            </w:r>
          </w:p>
        </w:tc>
        <w:tc>
          <w:tcPr>
            <w:tcW w:w="786" w:type="dxa"/>
          </w:tcPr>
          <w:p w14:paraId="1C97171F" w14:textId="74500BE8" w:rsidR="00BA217D" w:rsidRPr="002C2D85" w:rsidRDefault="00BA217D" w:rsidP="00E80AEF">
            <w:pPr>
              <w:rPr>
                <w:rFonts w:ascii="Times New Roman" w:hAnsi="Times New Roman" w:cs="Times New Roman"/>
                <w:rPrChange w:id="158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59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</w:t>
            </w:r>
          </w:p>
        </w:tc>
        <w:tc>
          <w:tcPr>
            <w:tcW w:w="1560" w:type="dxa"/>
          </w:tcPr>
          <w:p w14:paraId="6B5EB575" w14:textId="1C9E7BDA" w:rsidR="00BA217D" w:rsidRPr="002C2D85" w:rsidRDefault="00BA217D" w:rsidP="00E80AEF">
            <w:pPr>
              <w:rPr>
                <w:rFonts w:ascii="Times New Roman" w:hAnsi="Times New Roman" w:cs="Times New Roman"/>
                <w:rPrChange w:id="160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</w:rPr>
              <w:t>0.91544</w:t>
            </w:r>
          </w:p>
        </w:tc>
        <w:tc>
          <w:tcPr>
            <w:tcW w:w="1652" w:type="dxa"/>
          </w:tcPr>
          <w:p w14:paraId="2B64485C" w14:textId="2B6DA408" w:rsidR="00BA217D" w:rsidRPr="002C2D85" w:rsidRDefault="00BA217D" w:rsidP="00E80AEF">
            <w:pPr>
              <w:rPr>
                <w:rFonts w:ascii="Times New Roman" w:hAnsi="Times New Roman" w:cs="Times New Roman"/>
                <w:rPrChange w:id="161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62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0.00065</w:t>
            </w:r>
          </w:p>
        </w:tc>
        <w:tc>
          <w:tcPr>
            <w:tcW w:w="1621" w:type="dxa"/>
          </w:tcPr>
          <w:p w14:paraId="4138B8D4" w14:textId="41D1909D" w:rsidR="00BA217D" w:rsidRPr="002C2D85" w:rsidRDefault="00BA217D" w:rsidP="00E80AEF">
            <w:pPr>
              <w:rPr>
                <w:rFonts w:ascii="Times New Roman" w:hAnsi="Times New Roman" w:cs="Times New Roman"/>
                <w:rPrChange w:id="163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64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0.603397    </w:t>
            </w:r>
          </w:p>
        </w:tc>
      </w:tr>
      <w:tr w:rsidR="00BA217D" w:rsidRPr="002C2D85" w14:paraId="7BA38E6A" w14:textId="77777777" w:rsidTr="00BA217D">
        <w:tc>
          <w:tcPr>
            <w:tcW w:w="2552" w:type="dxa"/>
          </w:tcPr>
          <w:p w14:paraId="4CD74E3C" w14:textId="0CC17E42" w:rsidR="00BA217D" w:rsidRPr="002C2D85" w:rsidRDefault="00BA217D" w:rsidP="00E80AEF">
            <w:pPr>
              <w:rPr>
                <w:rFonts w:ascii="Times New Roman" w:hAnsi="Times New Roman" w:cs="Times New Roman"/>
                <w:rPrChange w:id="165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66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  DR5-DQ7</w:t>
            </w:r>
          </w:p>
        </w:tc>
        <w:tc>
          <w:tcPr>
            <w:tcW w:w="786" w:type="dxa"/>
          </w:tcPr>
          <w:p w14:paraId="2DDF7E06" w14:textId="3DE5C62E" w:rsidR="00BA217D" w:rsidRPr="002C2D85" w:rsidRDefault="00BA217D" w:rsidP="00E80AEF">
            <w:pPr>
              <w:rPr>
                <w:rFonts w:ascii="Times New Roman" w:hAnsi="Times New Roman" w:cs="Times New Roman"/>
                <w:rPrChange w:id="167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68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</w:t>
            </w:r>
          </w:p>
        </w:tc>
        <w:tc>
          <w:tcPr>
            <w:tcW w:w="1560" w:type="dxa"/>
          </w:tcPr>
          <w:p w14:paraId="71F27322" w14:textId="17F01B50" w:rsidR="00BA217D" w:rsidRPr="002C2D85" w:rsidRDefault="00BA217D" w:rsidP="00E80AEF">
            <w:pPr>
              <w:rPr>
                <w:rFonts w:ascii="Times New Roman" w:hAnsi="Times New Roman" w:cs="Times New Roman"/>
              </w:rPr>
            </w:pPr>
            <w:r w:rsidRPr="002C2D85">
              <w:rPr>
                <w:rFonts w:ascii="Times New Roman" w:hAnsi="Times New Roman" w:cs="Times New Roman"/>
              </w:rPr>
              <w:t xml:space="preserve">0.91497 </w:t>
            </w:r>
          </w:p>
        </w:tc>
        <w:tc>
          <w:tcPr>
            <w:tcW w:w="1652" w:type="dxa"/>
          </w:tcPr>
          <w:p w14:paraId="7D37E013" w14:textId="57BBF700" w:rsidR="00BA217D" w:rsidRPr="002C2D85" w:rsidRDefault="00BA217D" w:rsidP="00E80AEF">
            <w:pPr>
              <w:rPr>
                <w:rFonts w:ascii="Times New Roman" w:hAnsi="Times New Roman" w:cs="Times New Roman"/>
                <w:rPrChange w:id="169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70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0.00065</w:t>
            </w:r>
          </w:p>
        </w:tc>
        <w:tc>
          <w:tcPr>
            <w:tcW w:w="1621" w:type="dxa"/>
          </w:tcPr>
          <w:p w14:paraId="639C3B80" w14:textId="209BC6B0" w:rsidR="00BA217D" w:rsidRPr="002C2D85" w:rsidRDefault="00BA217D" w:rsidP="00E80AEF">
            <w:pPr>
              <w:rPr>
                <w:rFonts w:ascii="Times New Roman" w:hAnsi="Times New Roman" w:cs="Times New Roman"/>
                <w:rPrChange w:id="171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72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0.602398    </w:t>
            </w:r>
          </w:p>
        </w:tc>
      </w:tr>
      <w:tr w:rsidR="00BA217D" w:rsidRPr="002C2D85" w14:paraId="1BE4ED53" w14:textId="77777777" w:rsidTr="00BA217D">
        <w:tc>
          <w:tcPr>
            <w:tcW w:w="2552" w:type="dxa"/>
          </w:tcPr>
          <w:p w14:paraId="28C65F1B" w14:textId="2E192C85" w:rsidR="00BA217D" w:rsidRPr="002C2D85" w:rsidRDefault="00BA217D" w:rsidP="00E80AEF">
            <w:pPr>
              <w:rPr>
                <w:rFonts w:ascii="Times New Roman" w:hAnsi="Times New Roman" w:cs="Times New Roman"/>
                <w:rPrChange w:id="173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74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  DR7-DQ2</w:t>
            </w:r>
          </w:p>
        </w:tc>
        <w:tc>
          <w:tcPr>
            <w:tcW w:w="786" w:type="dxa"/>
          </w:tcPr>
          <w:p w14:paraId="4A3BE4B6" w14:textId="32F0B924" w:rsidR="00BA217D" w:rsidRPr="002C2D85" w:rsidRDefault="00BA217D" w:rsidP="00E80AEF">
            <w:pPr>
              <w:rPr>
                <w:rFonts w:ascii="Times New Roman" w:hAnsi="Times New Roman" w:cs="Times New Roman"/>
                <w:rPrChange w:id="175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76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</w:t>
            </w:r>
          </w:p>
        </w:tc>
        <w:tc>
          <w:tcPr>
            <w:tcW w:w="1560" w:type="dxa"/>
          </w:tcPr>
          <w:p w14:paraId="76C1F048" w14:textId="11195A82" w:rsidR="00BA217D" w:rsidRPr="002C2D85" w:rsidRDefault="00BA217D" w:rsidP="00E80AEF">
            <w:pPr>
              <w:rPr>
                <w:rFonts w:ascii="Times New Roman" w:hAnsi="Times New Roman" w:cs="Times New Roman"/>
                <w:rPrChange w:id="177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</w:rPr>
              <w:t>1.23308</w:t>
            </w:r>
          </w:p>
        </w:tc>
        <w:tc>
          <w:tcPr>
            <w:tcW w:w="1652" w:type="dxa"/>
          </w:tcPr>
          <w:p w14:paraId="092BF604" w14:textId="0D7114DF" w:rsidR="00BA217D" w:rsidRPr="002C2D85" w:rsidRDefault="00BA217D" w:rsidP="00E80AEF">
            <w:pPr>
              <w:rPr>
                <w:rFonts w:ascii="Times New Roman" w:hAnsi="Times New Roman" w:cs="Times New Roman"/>
                <w:rPrChange w:id="178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79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0.00088</w:t>
            </w:r>
          </w:p>
        </w:tc>
        <w:tc>
          <w:tcPr>
            <w:tcW w:w="1621" w:type="dxa"/>
          </w:tcPr>
          <w:p w14:paraId="7689B4AB" w14:textId="3AF8772B" w:rsidR="00BA217D" w:rsidRPr="002C2D85" w:rsidRDefault="00BA217D" w:rsidP="00E80AEF">
            <w:pPr>
              <w:rPr>
                <w:rFonts w:ascii="Times New Roman" w:hAnsi="Times New Roman" w:cs="Times New Roman"/>
                <w:rPrChange w:id="180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81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0.160839    </w:t>
            </w:r>
          </w:p>
        </w:tc>
      </w:tr>
      <w:tr w:rsidR="00BA217D" w:rsidRPr="002C2D85" w14:paraId="73A6FAFC" w14:textId="77777777" w:rsidTr="00BA217D">
        <w:tc>
          <w:tcPr>
            <w:tcW w:w="2552" w:type="dxa"/>
          </w:tcPr>
          <w:p w14:paraId="440F1606" w14:textId="6BC62869" w:rsidR="00BA217D" w:rsidRPr="002C2D85" w:rsidRDefault="00BA217D" w:rsidP="00E80AEF">
            <w:pPr>
              <w:rPr>
                <w:rFonts w:ascii="Times New Roman" w:hAnsi="Times New Roman" w:cs="Times New Roman"/>
                <w:rPrChange w:id="182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83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  DR7-DQ9</w:t>
            </w:r>
          </w:p>
        </w:tc>
        <w:tc>
          <w:tcPr>
            <w:tcW w:w="786" w:type="dxa"/>
          </w:tcPr>
          <w:p w14:paraId="7823C628" w14:textId="57FB592B" w:rsidR="00BA217D" w:rsidRPr="002C2D85" w:rsidRDefault="00BA217D" w:rsidP="00E80AEF">
            <w:pPr>
              <w:rPr>
                <w:rFonts w:ascii="Times New Roman" w:hAnsi="Times New Roman" w:cs="Times New Roman"/>
                <w:rPrChange w:id="184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85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</w:t>
            </w:r>
          </w:p>
        </w:tc>
        <w:tc>
          <w:tcPr>
            <w:tcW w:w="1560" w:type="dxa"/>
          </w:tcPr>
          <w:p w14:paraId="0F75DD27" w14:textId="4A7D5695" w:rsidR="00BA217D" w:rsidRPr="002C2D85" w:rsidRDefault="00BA217D" w:rsidP="00E80AEF">
            <w:pPr>
              <w:rPr>
                <w:rFonts w:ascii="Times New Roman" w:hAnsi="Times New Roman" w:cs="Times New Roman"/>
                <w:rPrChange w:id="186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</w:rPr>
              <w:t>0.97196</w:t>
            </w:r>
          </w:p>
        </w:tc>
        <w:tc>
          <w:tcPr>
            <w:tcW w:w="1652" w:type="dxa"/>
          </w:tcPr>
          <w:p w14:paraId="37B1D4F2" w14:textId="0B1DE330" w:rsidR="00BA217D" w:rsidRPr="002C2D85" w:rsidRDefault="00BA217D" w:rsidP="00E80AEF">
            <w:pPr>
              <w:rPr>
                <w:rFonts w:ascii="Times New Roman" w:hAnsi="Times New Roman" w:cs="Times New Roman"/>
                <w:rPrChange w:id="187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88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0.00069</w:t>
            </w:r>
          </w:p>
        </w:tc>
        <w:tc>
          <w:tcPr>
            <w:tcW w:w="1621" w:type="dxa"/>
          </w:tcPr>
          <w:p w14:paraId="3C430F19" w14:textId="602F9742" w:rsidR="00BA217D" w:rsidRPr="002C2D85" w:rsidRDefault="00BA217D" w:rsidP="00E80AEF">
            <w:pPr>
              <w:rPr>
                <w:rFonts w:ascii="Times New Roman" w:hAnsi="Times New Roman" w:cs="Times New Roman"/>
                <w:rPrChange w:id="189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90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0.482517    </w:t>
            </w:r>
          </w:p>
        </w:tc>
      </w:tr>
      <w:tr w:rsidR="00BA217D" w:rsidRPr="002C2D85" w14:paraId="723C2E15" w14:textId="77777777" w:rsidTr="00BA217D">
        <w:tc>
          <w:tcPr>
            <w:tcW w:w="2552" w:type="dxa"/>
          </w:tcPr>
          <w:p w14:paraId="617B5324" w14:textId="7AF197AE" w:rsidR="00BA217D" w:rsidRPr="002C2D85" w:rsidRDefault="00BA217D" w:rsidP="00E80AEF">
            <w:pPr>
              <w:rPr>
                <w:rFonts w:ascii="Times New Roman" w:hAnsi="Times New Roman" w:cs="Times New Roman"/>
                <w:rPrChange w:id="191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92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  DR8-DQ4</w:t>
            </w:r>
          </w:p>
        </w:tc>
        <w:tc>
          <w:tcPr>
            <w:tcW w:w="786" w:type="dxa"/>
          </w:tcPr>
          <w:p w14:paraId="2DDCC378" w14:textId="60989E36" w:rsidR="00BA217D" w:rsidRPr="002C2D85" w:rsidRDefault="00BA217D" w:rsidP="00E80AEF">
            <w:pPr>
              <w:rPr>
                <w:rFonts w:ascii="Times New Roman" w:hAnsi="Times New Roman" w:cs="Times New Roman"/>
                <w:rPrChange w:id="193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94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</w:t>
            </w:r>
          </w:p>
        </w:tc>
        <w:tc>
          <w:tcPr>
            <w:tcW w:w="1560" w:type="dxa"/>
          </w:tcPr>
          <w:p w14:paraId="09439F40" w14:textId="27C2BCAE" w:rsidR="00BA217D" w:rsidRPr="002C2D85" w:rsidRDefault="00BA217D" w:rsidP="00E80AEF">
            <w:pPr>
              <w:rPr>
                <w:rFonts w:ascii="Times New Roman" w:hAnsi="Times New Roman" w:cs="Times New Roman"/>
                <w:rPrChange w:id="195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</w:rPr>
              <w:t>0.73032</w:t>
            </w:r>
          </w:p>
        </w:tc>
        <w:tc>
          <w:tcPr>
            <w:tcW w:w="1652" w:type="dxa"/>
          </w:tcPr>
          <w:p w14:paraId="024106C3" w14:textId="555CEB77" w:rsidR="00BA217D" w:rsidRPr="002C2D85" w:rsidRDefault="00BA217D" w:rsidP="00E80AEF">
            <w:pPr>
              <w:rPr>
                <w:rFonts w:ascii="Times New Roman" w:hAnsi="Times New Roman" w:cs="Times New Roman"/>
                <w:rPrChange w:id="196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97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0.00052</w:t>
            </w:r>
          </w:p>
        </w:tc>
        <w:tc>
          <w:tcPr>
            <w:tcW w:w="1621" w:type="dxa"/>
          </w:tcPr>
          <w:p w14:paraId="13AD1646" w14:textId="00A56E2E" w:rsidR="00BA217D" w:rsidRPr="002C2D85" w:rsidRDefault="00BA217D" w:rsidP="00E80AEF">
            <w:pPr>
              <w:rPr>
                <w:rFonts w:ascii="Times New Roman" w:hAnsi="Times New Roman" w:cs="Times New Roman"/>
                <w:rPrChange w:id="198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199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0.904096    </w:t>
            </w:r>
          </w:p>
        </w:tc>
      </w:tr>
      <w:tr w:rsidR="00BA217D" w:rsidRPr="002C2D85" w14:paraId="4A027B3E" w14:textId="77777777" w:rsidTr="00BA217D">
        <w:tc>
          <w:tcPr>
            <w:tcW w:w="2552" w:type="dxa"/>
          </w:tcPr>
          <w:p w14:paraId="585C2597" w14:textId="4F852A1F" w:rsidR="00BA217D" w:rsidRPr="002C2D85" w:rsidRDefault="00BA217D" w:rsidP="00E80AEF">
            <w:pPr>
              <w:rPr>
                <w:rFonts w:ascii="Times New Roman" w:hAnsi="Times New Roman" w:cs="Times New Roman"/>
                <w:rPrChange w:id="200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201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  DR9-DQ9</w:t>
            </w:r>
          </w:p>
        </w:tc>
        <w:tc>
          <w:tcPr>
            <w:tcW w:w="786" w:type="dxa"/>
          </w:tcPr>
          <w:p w14:paraId="3CAE8A66" w14:textId="59FA646B" w:rsidR="00BA217D" w:rsidRPr="002C2D85" w:rsidRDefault="00BA217D" w:rsidP="00E80AEF">
            <w:pPr>
              <w:rPr>
                <w:rFonts w:ascii="Times New Roman" w:hAnsi="Times New Roman" w:cs="Times New Roman"/>
                <w:rPrChange w:id="202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203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</w:t>
            </w:r>
          </w:p>
        </w:tc>
        <w:tc>
          <w:tcPr>
            <w:tcW w:w="1560" w:type="dxa"/>
          </w:tcPr>
          <w:p w14:paraId="0F003EAE" w14:textId="6E5626B7" w:rsidR="00BA217D" w:rsidRPr="002C2D85" w:rsidRDefault="00BA217D" w:rsidP="00E80AEF">
            <w:pPr>
              <w:rPr>
                <w:rFonts w:ascii="Times New Roman" w:hAnsi="Times New Roman" w:cs="Times New Roman"/>
                <w:rPrChange w:id="204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</w:rPr>
              <w:t>1.05206</w:t>
            </w:r>
          </w:p>
        </w:tc>
        <w:tc>
          <w:tcPr>
            <w:tcW w:w="1652" w:type="dxa"/>
          </w:tcPr>
          <w:p w14:paraId="1771419A" w14:textId="417FD6D6" w:rsidR="00BA217D" w:rsidRPr="002C2D85" w:rsidRDefault="00BA217D" w:rsidP="00E80AEF">
            <w:pPr>
              <w:rPr>
                <w:rFonts w:ascii="Times New Roman" w:hAnsi="Times New Roman" w:cs="Times New Roman"/>
                <w:rPrChange w:id="205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206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0.00075</w:t>
            </w:r>
          </w:p>
        </w:tc>
        <w:tc>
          <w:tcPr>
            <w:tcW w:w="1621" w:type="dxa"/>
          </w:tcPr>
          <w:p w14:paraId="6EEE60BF" w14:textId="30C7EB95" w:rsidR="00BA217D" w:rsidRPr="002C2D85" w:rsidRDefault="00BA217D" w:rsidP="00E80AEF">
            <w:pPr>
              <w:rPr>
                <w:rFonts w:ascii="Times New Roman" w:hAnsi="Times New Roman" w:cs="Times New Roman"/>
                <w:rPrChange w:id="207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208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0.371628    </w:t>
            </w:r>
          </w:p>
        </w:tc>
      </w:tr>
      <w:tr w:rsidR="00BA217D" w:rsidRPr="002C2D85" w14:paraId="19DCA2E0" w14:textId="77777777" w:rsidTr="00BA217D">
        <w:tc>
          <w:tcPr>
            <w:tcW w:w="2552" w:type="dxa"/>
          </w:tcPr>
          <w:p w14:paraId="44AF569C" w14:textId="0FFC2A2D" w:rsidR="00BA217D" w:rsidRPr="002C2D85" w:rsidRDefault="00BA217D" w:rsidP="00F62E88">
            <w:pPr>
              <w:rPr>
                <w:rFonts w:ascii="Times New Roman" w:hAnsi="Times New Roman" w:cs="Times New Roman"/>
                <w:b/>
                <w:bCs/>
                <w:rPrChange w:id="209" w:author="Ahrens,Angelica P" w:date="2023-05-09T17:33:00Z">
                  <w:rPr>
                    <w:rFonts w:ascii="Times New Roman" w:hAnsi="Times New Roman" w:cs="Times New Roman"/>
                    <w:b/>
                    <w:bCs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b/>
                <w:bCs/>
                <w:rPrChange w:id="210" w:author="Ahrens,Angelica P" w:date="2023-05-09T17:33:00Z">
                  <w:rPr>
                    <w:rFonts w:ascii="Times New Roman" w:hAnsi="Times New Roman" w:cs="Times New Roman"/>
                    <w:b/>
                    <w:bCs/>
                    <w:sz w:val="20"/>
                    <w:szCs w:val="20"/>
                  </w:rPr>
                </w:rPrChange>
              </w:rPr>
              <w:t>Models 2-5</w:t>
            </w:r>
          </w:p>
        </w:tc>
        <w:tc>
          <w:tcPr>
            <w:tcW w:w="786" w:type="dxa"/>
          </w:tcPr>
          <w:p w14:paraId="62F400EA" w14:textId="77777777" w:rsidR="00BA217D" w:rsidRPr="002C2D85" w:rsidRDefault="00BA217D" w:rsidP="00F62E88">
            <w:pPr>
              <w:rPr>
                <w:rFonts w:ascii="Times New Roman" w:hAnsi="Times New Roman" w:cs="Times New Roman"/>
                <w:rPrChange w:id="211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60" w:type="dxa"/>
          </w:tcPr>
          <w:p w14:paraId="45D3F9FB" w14:textId="77777777" w:rsidR="00BA217D" w:rsidRPr="002C2D85" w:rsidRDefault="00BA217D" w:rsidP="00F62E88">
            <w:pPr>
              <w:rPr>
                <w:rFonts w:ascii="Times New Roman" w:hAnsi="Times New Roman" w:cs="Times New Roman"/>
                <w:rPrChange w:id="212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652" w:type="dxa"/>
          </w:tcPr>
          <w:p w14:paraId="7029FE61" w14:textId="77777777" w:rsidR="00BA217D" w:rsidRPr="002C2D85" w:rsidRDefault="00BA217D" w:rsidP="00F62E88">
            <w:pPr>
              <w:rPr>
                <w:rFonts w:ascii="Times New Roman" w:hAnsi="Times New Roman" w:cs="Times New Roman"/>
                <w:rPrChange w:id="213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621" w:type="dxa"/>
          </w:tcPr>
          <w:p w14:paraId="1610B42B" w14:textId="77777777" w:rsidR="00BA217D" w:rsidRPr="002C2D85" w:rsidRDefault="00BA217D" w:rsidP="00F62E88">
            <w:pPr>
              <w:rPr>
                <w:rFonts w:ascii="Times New Roman" w:hAnsi="Times New Roman" w:cs="Times New Roman"/>
                <w:rPrChange w:id="214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BA217D" w:rsidRPr="002C2D85" w14:paraId="3A00ABE2" w14:textId="77777777" w:rsidTr="00BA217D">
        <w:tc>
          <w:tcPr>
            <w:tcW w:w="2552" w:type="dxa"/>
          </w:tcPr>
          <w:p w14:paraId="1C21A3E1" w14:textId="219EF586" w:rsidR="00BA217D" w:rsidRPr="002C2D85" w:rsidRDefault="00BA217D" w:rsidP="00F62E88">
            <w:pPr>
              <w:rPr>
                <w:rFonts w:ascii="Times New Roman" w:hAnsi="Times New Roman" w:cs="Times New Roman"/>
                <w:rPrChange w:id="215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216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BMI at one year (n=1315)</w:t>
            </w:r>
          </w:p>
        </w:tc>
        <w:tc>
          <w:tcPr>
            <w:tcW w:w="786" w:type="dxa"/>
          </w:tcPr>
          <w:p w14:paraId="66FB9081" w14:textId="77777777" w:rsidR="00BA217D" w:rsidRPr="002C2D85" w:rsidRDefault="00BA217D" w:rsidP="00F62E88">
            <w:pPr>
              <w:rPr>
                <w:rFonts w:ascii="Times New Roman" w:hAnsi="Times New Roman" w:cs="Times New Roman"/>
                <w:rPrChange w:id="217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218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</w:t>
            </w:r>
          </w:p>
        </w:tc>
        <w:tc>
          <w:tcPr>
            <w:tcW w:w="1560" w:type="dxa"/>
          </w:tcPr>
          <w:p w14:paraId="5BE398DA" w14:textId="14E67696" w:rsidR="00BA217D" w:rsidRPr="002C2D85" w:rsidRDefault="007E6435" w:rsidP="00F62E88">
            <w:pPr>
              <w:rPr>
                <w:rFonts w:ascii="Times New Roman" w:hAnsi="Times New Roman" w:cs="Times New Roman"/>
                <w:rPrChange w:id="219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220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0.8728</w:t>
            </w:r>
          </w:p>
        </w:tc>
        <w:tc>
          <w:tcPr>
            <w:tcW w:w="1652" w:type="dxa"/>
          </w:tcPr>
          <w:p w14:paraId="456BC3ED" w14:textId="634B969E" w:rsidR="00BA217D" w:rsidRPr="002C2D85" w:rsidRDefault="007E6435" w:rsidP="00F62E88">
            <w:pPr>
              <w:rPr>
                <w:rFonts w:ascii="Times New Roman" w:hAnsi="Times New Roman" w:cs="Times New Roman"/>
                <w:rPrChange w:id="221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222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0.00066</w:t>
            </w:r>
          </w:p>
        </w:tc>
        <w:tc>
          <w:tcPr>
            <w:tcW w:w="1621" w:type="dxa"/>
          </w:tcPr>
          <w:p w14:paraId="5248480B" w14:textId="44CF2810" w:rsidR="00BA217D" w:rsidRPr="002C2D85" w:rsidRDefault="007E6435" w:rsidP="00F62E88">
            <w:pPr>
              <w:rPr>
                <w:rFonts w:ascii="Times New Roman" w:hAnsi="Times New Roman" w:cs="Times New Roman"/>
                <w:rPrChange w:id="223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224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0.6843</w:t>
            </w:r>
          </w:p>
        </w:tc>
      </w:tr>
      <w:tr w:rsidR="00BA217D" w:rsidRPr="002C2D85" w14:paraId="561775CF" w14:textId="77777777" w:rsidTr="00BA217D">
        <w:tc>
          <w:tcPr>
            <w:tcW w:w="2552" w:type="dxa"/>
          </w:tcPr>
          <w:p w14:paraId="46CEC76E" w14:textId="73778A30" w:rsidR="00BA217D" w:rsidRPr="002C2D85" w:rsidRDefault="00BA217D" w:rsidP="00F62E88">
            <w:pPr>
              <w:rPr>
                <w:rFonts w:ascii="Times New Roman" w:hAnsi="Times New Roman" w:cs="Times New Roman"/>
                <w:rPrChange w:id="225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226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BMI at two years</w:t>
            </w:r>
            <w:r w:rsidR="007E6435" w:rsidRPr="002C2D85">
              <w:rPr>
                <w:rFonts w:ascii="Times New Roman" w:hAnsi="Times New Roman" w:cs="Times New Roman"/>
                <w:rPrChange w:id="227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 (n=59)</w:t>
            </w:r>
          </w:p>
        </w:tc>
        <w:tc>
          <w:tcPr>
            <w:tcW w:w="786" w:type="dxa"/>
          </w:tcPr>
          <w:p w14:paraId="0ACA9DBC" w14:textId="77777777" w:rsidR="00BA217D" w:rsidRPr="002C2D85" w:rsidRDefault="00BA217D" w:rsidP="00F62E88">
            <w:pPr>
              <w:rPr>
                <w:rFonts w:ascii="Times New Roman" w:hAnsi="Times New Roman" w:cs="Times New Roman"/>
                <w:rPrChange w:id="228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229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</w:t>
            </w:r>
          </w:p>
        </w:tc>
        <w:tc>
          <w:tcPr>
            <w:tcW w:w="1560" w:type="dxa"/>
          </w:tcPr>
          <w:p w14:paraId="1A11DC56" w14:textId="30A20004" w:rsidR="00BA217D" w:rsidRPr="002C2D85" w:rsidRDefault="00BA217D" w:rsidP="00F62E88">
            <w:pPr>
              <w:rPr>
                <w:rFonts w:ascii="Times New Roman" w:hAnsi="Times New Roman" w:cs="Times New Roman"/>
                <w:rPrChange w:id="230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231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.1399</w:t>
            </w:r>
          </w:p>
        </w:tc>
        <w:tc>
          <w:tcPr>
            <w:tcW w:w="1652" w:type="dxa"/>
          </w:tcPr>
          <w:p w14:paraId="3A3E9B12" w14:textId="75C8953D" w:rsidR="00BA217D" w:rsidRPr="002C2D85" w:rsidRDefault="00BA217D" w:rsidP="00F62E88">
            <w:pPr>
              <w:rPr>
                <w:rFonts w:ascii="Times New Roman" w:hAnsi="Times New Roman" w:cs="Times New Roman"/>
                <w:rPrChange w:id="232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233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0.01961</w:t>
            </w:r>
          </w:p>
        </w:tc>
        <w:tc>
          <w:tcPr>
            <w:tcW w:w="1621" w:type="dxa"/>
          </w:tcPr>
          <w:p w14:paraId="0ECFD47D" w14:textId="7AC006A8" w:rsidR="00BA217D" w:rsidRPr="002C2D85" w:rsidRDefault="00BA217D" w:rsidP="00F62E88">
            <w:pPr>
              <w:rPr>
                <w:rFonts w:ascii="Times New Roman" w:hAnsi="Times New Roman" w:cs="Times New Roman"/>
                <w:rPrChange w:id="234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235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0.2328</w:t>
            </w:r>
          </w:p>
        </w:tc>
      </w:tr>
      <w:tr w:rsidR="00BA217D" w:rsidRPr="002C2D85" w14:paraId="6236DEE6" w14:textId="77777777" w:rsidTr="00BA217D">
        <w:tc>
          <w:tcPr>
            <w:tcW w:w="2552" w:type="dxa"/>
          </w:tcPr>
          <w:p w14:paraId="5D0F5B17" w14:textId="245E10C4" w:rsidR="00BA217D" w:rsidRPr="002C2D85" w:rsidRDefault="00BA217D" w:rsidP="00F62E88">
            <w:pPr>
              <w:rPr>
                <w:rFonts w:ascii="Times New Roman" w:hAnsi="Times New Roman" w:cs="Times New Roman"/>
                <w:rPrChange w:id="236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237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BMI at five years</w:t>
            </w:r>
            <w:r w:rsidR="007E6435" w:rsidRPr="002C2D85">
              <w:rPr>
                <w:rFonts w:ascii="Times New Roman" w:hAnsi="Times New Roman" w:cs="Times New Roman"/>
                <w:rPrChange w:id="238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 (n=65)</w:t>
            </w:r>
          </w:p>
        </w:tc>
        <w:tc>
          <w:tcPr>
            <w:tcW w:w="786" w:type="dxa"/>
          </w:tcPr>
          <w:p w14:paraId="2C1D09F1" w14:textId="77777777" w:rsidR="00BA217D" w:rsidRPr="002C2D85" w:rsidRDefault="00BA217D" w:rsidP="00F62E88">
            <w:pPr>
              <w:rPr>
                <w:rFonts w:ascii="Times New Roman" w:hAnsi="Times New Roman" w:cs="Times New Roman"/>
                <w:rPrChange w:id="239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240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</w:t>
            </w:r>
          </w:p>
        </w:tc>
        <w:tc>
          <w:tcPr>
            <w:tcW w:w="1560" w:type="dxa"/>
          </w:tcPr>
          <w:p w14:paraId="71133E69" w14:textId="7858DD7A" w:rsidR="00BA217D" w:rsidRPr="002C2D85" w:rsidRDefault="00BA217D" w:rsidP="00F62E88">
            <w:pPr>
              <w:rPr>
                <w:rFonts w:ascii="Times New Roman" w:hAnsi="Times New Roman" w:cs="Times New Roman"/>
                <w:rPrChange w:id="241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242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.0784</w:t>
            </w:r>
          </w:p>
        </w:tc>
        <w:tc>
          <w:tcPr>
            <w:tcW w:w="1652" w:type="dxa"/>
          </w:tcPr>
          <w:p w14:paraId="0A4E3683" w14:textId="1B815C0A" w:rsidR="00BA217D" w:rsidRPr="002C2D85" w:rsidRDefault="00BA217D" w:rsidP="00F62E88">
            <w:pPr>
              <w:rPr>
                <w:rFonts w:ascii="Times New Roman" w:hAnsi="Times New Roman" w:cs="Times New Roman"/>
                <w:rPrChange w:id="243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244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0.01683</w:t>
            </w:r>
          </w:p>
        </w:tc>
        <w:tc>
          <w:tcPr>
            <w:tcW w:w="1621" w:type="dxa"/>
          </w:tcPr>
          <w:p w14:paraId="758DF682" w14:textId="477E5A33" w:rsidR="00BA217D" w:rsidRPr="002C2D85" w:rsidRDefault="00BA217D" w:rsidP="00F62E88">
            <w:pPr>
              <w:rPr>
                <w:rFonts w:ascii="Times New Roman" w:hAnsi="Times New Roman" w:cs="Times New Roman"/>
                <w:rPrChange w:id="245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246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0.3187</w:t>
            </w:r>
          </w:p>
        </w:tc>
      </w:tr>
      <w:tr w:rsidR="00BA217D" w:rsidRPr="002C2D85" w14:paraId="1F45D36D" w14:textId="77777777" w:rsidTr="00BA217D">
        <w:tc>
          <w:tcPr>
            <w:tcW w:w="2552" w:type="dxa"/>
          </w:tcPr>
          <w:p w14:paraId="6E11F931" w14:textId="23B8F82C" w:rsidR="00BA217D" w:rsidRPr="002C2D85" w:rsidRDefault="00BA217D" w:rsidP="00F62E88">
            <w:pPr>
              <w:rPr>
                <w:rFonts w:ascii="Times New Roman" w:hAnsi="Times New Roman" w:cs="Times New Roman"/>
                <w:rPrChange w:id="247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248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BMI at eight years</w:t>
            </w:r>
            <w:r w:rsidR="007E6435" w:rsidRPr="002C2D85">
              <w:rPr>
                <w:rFonts w:ascii="Times New Roman" w:hAnsi="Times New Roman" w:cs="Times New Roman"/>
                <w:rPrChange w:id="249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 (n=27)</w:t>
            </w:r>
          </w:p>
        </w:tc>
        <w:tc>
          <w:tcPr>
            <w:tcW w:w="786" w:type="dxa"/>
          </w:tcPr>
          <w:p w14:paraId="698A49B3" w14:textId="77777777" w:rsidR="00BA217D" w:rsidRPr="002C2D85" w:rsidRDefault="00BA217D" w:rsidP="00F62E88">
            <w:pPr>
              <w:rPr>
                <w:rFonts w:ascii="Times New Roman" w:hAnsi="Times New Roman" w:cs="Times New Roman"/>
                <w:rPrChange w:id="250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251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</w:t>
            </w:r>
          </w:p>
        </w:tc>
        <w:tc>
          <w:tcPr>
            <w:tcW w:w="1560" w:type="dxa"/>
          </w:tcPr>
          <w:p w14:paraId="793A3D2D" w14:textId="7892FE1A" w:rsidR="00BA217D" w:rsidRPr="002C2D85" w:rsidRDefault="00BA217D" w:rsidP="00F62E88">
            <w:pPr>
              <w:rPr>
                <w:rFonts w:ascii="Times New Roman" w:hAnsi="Times New Roman" w:cs="Times New Roman"/>
                <w:rPrChange w:id="252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253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.0935</w:t>
            </w:r>
          </w:p>
        </w:tc>
        <w:tc>
          <w:tcPr>
            <w:tcW w:w="1652" w:type="dxa"/>
          </w:tcPr>
          <w:p w14:paraId="4A49EFCB" w14:textId="4A1CD462" w:rsidR="00BA217D" w:rsidRPr="002C2D85" w:rsidRDefault="00BA217D" w:rsidP="00F62E88">
            <w:pPr>
              <w:rPr>
                <w:rFonts w:ascii="Times New Roman" w:hAnsi="Times New Roman" w:cs="Times New Roman"/>
                <w:rPrChange w:id="254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255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0.04191</w:t>
            </w:r>
          </w:p>
        </w:tc>
        <w:tc>
          <w:tcPr>
            <w:tcW w:w="1621" w:type="dxa"/>
          </w:tcPr>
          <w:p w14:paraId="11810FBF" w14:textId="3B506B30" w:rsidR="00BA217D" w:rsidRPr="002C2D85" w:rsidRDefault="00BA217D" w:rsidP="00F62E88">
            <w:pPr>
              <w:rPr>
                <w:rFonts w:ascii="Times New Roman" w:hAnsi="Times New Roman" w:cs="Times New Roman"/>
                <w:rPrChange w:id="256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2C2D85">
              <w:rPr>
                <w:rFonts w:ascii="Times New Roman" w:hAnsi="Times New Roman" w:cs="Times New Roman"/>
                <w:rPrChange w:id="257" w:author="Ahrens,Angelica P" w:date="2023-05-09T17:3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0.3017</w:t>
            </w:r>
          </w:p>
        </w:tc>
      </w:tr>
    </w:tbl>
    <w:p w14:paraId="0AF7A4FC" w14:textId="0ACA92B4" w:rsidR="00B45777" w:rsidRDefault="00B45777" w:rsidP="00E80AEF"/>
    <w:p w14:paraId="15C09E4F" w14:textId="77777777" w:rsidR="00A57D7F" w:rsidRDefault="00A57D7F" w:rsidP="00E80AEF"/>
    <w:p w14:paraId="4F7E0F09" w14:textId="3213A835" w:rsidR="00A57D7F" w:rsidRDefault="00A57D7F" w:rsidP="00E80AEF"/>
    <w:p w14:paraId="3728CE39" w14:textId="77777777" w:rsidR="00A57D7F" w:rsidRDefault="00A57D7F" w:rsidP="00E80AEF"/>
    <w:sectPr w:rsidR="00A57D7F" w:rsidSect="00A769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972033"/>
    <w:multiLevelType w:val="hybridMultilevel"/>
    <w:tmpl w:val="F842A3E8"/>
    <w:lvl w:ilvl="0" w:tplc="3F0AEDB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51683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hrens,Angelica P">
    <w15:presenceInfo w15:providerId="AD" w15:userId="S::a.ahrens@ufl.edu::76043475-a3cb-40b5-94df-b1552592a14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777"/>
    <w:rsid w:val="002C2D85"/>
    <w:rsid w:val="00312437"/>
    <w:rsid w:val="00556FA2"/>
    <w:rsid w:val="007E6435"/>
    <w:rsid w:val="00920FE8"/>
    <w:rsid w:val="00A57D7F"/>
    <w:rsid w:val="00A769B0"/>
    <w:rsid w:val="00AE147E"/>
    <w:rsid w:val="00B45777"/>
    <w:rsid w:val="00BA217D"/>
    <w:rsid w:val="00BF64B4"/>
    <w:rsid w:val="00E80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FFADA8"/>
  <w15:chartTrackingRefBased/>
  <w15:docId w15:val="{189ABE44-5B06-DF4F-A867-4255C1C30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57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5777"/>
    <w:pPr>
      <w:ind w:left="720"/>
      <w:contextualSpacing/>
    </w:pPr>
  </w:style>
  <w:style w:type="paragraph" w:styleId="Revision">
    <w:name w:val="Revision"/>
    <w:hidden/>
    <w:uiPriority w:val="99"/>
    <w:semiHidden/>
    <w:rsid w:val="00556F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169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rens,Angelica P</dc:creator>
  <cp:keywords/>
  <dc:description/>
  <cp:lastModifiedBy>Ahrens,Angelica P</cp:lastModifiedBy>
  <cp:revision>5</cp:revision>
  <dcterms:created xsi:type="dcterms:W3CDTF">2023-04-27T17:15:00Z</dcterms:created>
  <dcterms:modified xsi:type="dcterms:W3CDTF">2023-05-09T21:33:00Z</dcterms:modified>
</cp:coreProperties>
</file>